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7E47" w14:textId="308F3378" w:rsidR="00B404B1" w:rsidRPr="005E098C" w:rsidRDefault="008E30A1" w:rsidP="005E098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E098C">
        <w:rPr>
          <w:rFonts w:ascii="Times New Roman" w:hAnsi="Times New Roman"/>
          <w:b/>
          <w:sz w:val="24"/>
          <w:szCs w:val="24"/>
        </w:rPr>
        <w:t>Supplement</w:t>
      </w:r>
      <w:r w:rsidR="00BA3242" w:rsidRPr="005E098C">
        <w:rPr>
          <w:rFonts w:ascii="Times New Roman" w:hAnsi="Times New Roman"/>
          <w:b/>
          <w:sz w:val="24"/>
          <w:szCs w:val="24"/>
        </w:rPr>
        <w:t>al</w:t>
      </w:r>
      <w:r w:rsidR="00CD08C7" w:rsidRPr="005E098C">
        <w:rPr>
          <w:rFonts w:ascii="Times New Roman" w:hAnsi="Times New Roman"/>
          <w:b/>
          <w:sz w:val="24"/>
          <w:szCs w:val="24"/>
        </w:rPr>
        <w:t xml:space="preserve"> </w:t>
      </w:r>
      <w:r w:rsidR="00593903" w:rsidRPr="005E098C">
        <w:rPr>
          <w:rFonts w:ascii="Times New Roman" w:hAnsi="Times New Roman"/>
          <w:b/>
          <w:sz w:val="24"/>
          <w:szCs w:val="24"/>
        </w:rPr>
        <w:t>M</w:t>
      </w:r>
      <w:r w:rsidR="00BA3242" w:rsidRPr="005E098C">
        <w:rPr>
          <w:rFonts w:ascii="Times New Roman" w:hAnsi="Times New Roman"/>
          <w:b/>
          <w:sz w:val="24"/>
          <w:szCs w:val="24"/>
        </w:rPr>
        <w:t>aterial</w:t>
      </w:r>
    </w:p>
    <w:p w14:paraId="5FBC552A" w14:textId="0B3EBFEC" w:rsidR="00AC5F69" w:rsidRPr="005E098C" w:rsidRDefault="00CA2DD6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24553316"/>
      <w:r w:rsidRPr="005E098C">
        <w:rPr>
          <w:rFonts w:ascii="Times New Roman" w:hAnsi="Times New Roman"/>
          <w:b/>
          <w:bCs/>
          <w:sz w:val="24"/>
          <w:szCs w:val="24"/>
        </w:rPr>
        <w:t xml:space="preserve">Development and validation of a deep learning algorithm based on fundus photographs for </w:t>
      </w:r>
      <w:r w:rsidR="001F2AA2" w:rsidRPr="005E098C">
        <w:rPr>
          <w:rFonts w:ascii="Times New Roman" w:hAnsi="Times New Roman"/>
          <w:b/>
          <w:bCs/>
          <w:sz w:val="24"/>
          <w:szCs w:val="24"/>
        </w:rPr>
        <w:t xml:space="preserve">estimating the CAIDE </w:t>
      </w:r>
      <w:r w:rsidR="006971B9" w:rsidRPr="005E098C">
        <w:rPr>
          <w:rFonts w:ascii="Times New Roman" w:hAnsi="Times New Roman"/>
          <w:b/>
          <w:bCs/>
          <w:sz w:val="24"/>
          <w:szCs w:val="24"/>
        </w:rPr>
        <w:t>d</w:t>
      </w:r>
      <w:r w:rsidR="001F2AA2" w:rsidRPr="005E098C">
        <w:rPr>
          <w:rFonts w:ascii="Times New Roman" w:hAnsi="Times New Roman"/>
          <w:b/>
          <w:bCs/>
          <w:sz w:val="24"/>
          <w:szCs w:val="24"/>
        </w:rPr>
        <w:t xml:space="preserve">ementia </w:t>
      </w:r>
      <w:r w:rsidR="006971B9" w:rsidRPr="005E098C">
        <w:rPr>
          <w:rFonts w:ascii="Times New Roman" w:hAnsi="Times New Roman"/>
          <w:b/>
          <w:bCs/>
          <w:sz w:val="24"/>
          <w:szCs w:val="24"/>
        </w:rPr>
        <w:t>r</w:t>
      </w:r>
      <w:r w:rsidR="001F2AA2" w:rsidRPr="005E098C">
        <w:rPr>
          <w:rFonts w:ascii="Times New Roman" w:hAnsi="Times New Roman"/>
          <w:b/>
          <w:bCs/>
          <w:sz w:val="24"/>
          <w:szCs w:val="24"/>
        </w:rPr>
        <w:t xml:space="preserve">isk </w:t>
      </w:r>
      <w:r w:rsidR="006971B9" w:rsidRPr="005E098C">
        <w:rPr>
          <w:rFonts w:ascii="Times New Roman" w:hAnsi="Times New Roman"/>
          <w:b/>
          <w:bCs/>
          <w:sz w:val="24"/>
          <w:szCs w:val="24"/>
        </w:rPr>
        <w:t>s</w:t>
      </w:r>
      <w:r w:rsidR="001F2AA2" w:rsidRPr="005E098C">
        <w:rPr>
          <w:rFonts w:ascii="Times New Roman" w:hAnsi="Times New Roman"/>
          <w:b/>
          <w:bCs/>
          <w:sz w:val="24"/>
          <w:szCs w:val="24"/>
        </w:rPr>
        <w:t>core</w:t>
      </w:r>
    </w:p>
    <w:bookmarkEnd w:id="0"/>
    <w:p w14:paraId="31ECDA2A" w14:textId="020847BF" w:rsidR="00A15702" w:rsidRPr="005E098C" w:rsidRDefault="00A15702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D7EFBB4" w14:textId="158D997A" w:rsidR="00C475ED" w:rsidRDefault="00C475ED" w:rsidP="005E098C">
      <w:pPr>
        <w:spacing w:line="480" w:lineRule="auto"/>
        <w:jc w:val="left"/>
        <w:rPr>
          <w:rFonts w:ascii="Times New Roman" w:eastAsia="Arial Unicode MS" w:hAnsi="Times New Roman"/>
          <w:bCs/>
          <w:sz w:val="24"/>
          <w:szCs w:val="24"/>
        </w:rPr>
      </w:pPr>
      <w:r w:rsidRPr="005E098C">
        <w:rPr>
          <w:rFonts w:ascii="Times New Roman" w:hAnsi="Times New Roman"/>
          <w:b/>
          <w:sz w:val="24"/>
          <w:szCs w:val="24"/>
        </w:rPr>
        <w:t>e</w:t>
      </w:r>
      <w:r w:rsidRPr="005E098C">
        <w:rPr>
          <w:rFonts w:ascii="Times New Roman" w:eastAsia="Arial Unicode MS" w:hAnsi="Times New Roman"/>
          <w:b/>
          <w:sz w:val="24"/>
          <w:szCs w:val="24"/>
        </w:rPr>
        <w:t xml:space="preserve">Table 1. </w:t>
      </w:r>
      <w:r w:rsidRPr="005E098C">
        <w:rPr>
          <w:rFonts w:ascii="Times New Roman" w:eastAsia="Arial Unicode MS" w:hAnsi="Times New Roman"/>
          <w:bCs/>
          <w:sz w:val="24"/>
          <w:szCs w:val="24"/>
        </w:rPr>
        <w:t>Characteristics of individuals in training and tuning datasets</w:t>
      </w:r>
      <w:r w:rsidR="00144153" w:rsidRPr="005E098C">
        <w:rPr>
          <w:rFonts w:ascii="Times New Roman" w:eastAsia="Arial Unicode MS" w:hAnsi="Times New Roman"/>
          <w:bCs/>
          <w:sz w:val="24"/>
          <w:szCs w:val="24"/>
        </w:rPr>
        <w:t>.</w:t>
      </w:r>
    </w:p>
    <w:p w14:paraId="744592E4" w14:textId="0268CDC7" w:rsidR="007B2779" w:rsidRPr="007B2779" w:rsidRDefault="007B2779" w:rsidP="005E098C">
      <w:pPr>
        <w:spacing w:line="480" w:lineRule="auto"/>
        <w:jc w:val="left"/>
        <w:rPr>
          <w:rFonts w:ascii="Times New Roman" w:eastAsia="Arial Unicode MS" w:hAnsi="Times New Roman"/>
          <w:bCs/>
          <w:sz w:val="24"/>
          <w:szCs w:val="24"/>
        </w:rPr>
      </w:pPr>
      <w:r w:rsidRPr="005E098C">
        <w:rPr>
          <w:rFonts w:ascii="Times New Roman" w:hAnsi="Times New Roman"/>
          <w:b/>
          <w:sz w:val="24"/>
          <w:szCs w:val="24"/>
        </w:rPr>
        <w:t>e</w:t>
      </w:r>
      <w:r w:rsidRPr="005E098C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/>
          <w:b/>
          <w:sz w:val="24"/>
          <w:szCs w:val="24"/>
        </w:rPr>
        <w:t>2</w:t>
      </w:r>
      <w:r w:rsidRPr="005E098C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Pr="005E098C">
        <w:rPr>
          <w:rFonts w:ascii="Times New Roman" w:eastAsia="Arial Unicode MS" w:hAnsi="Times New Roman"/>
          <w:bCs/>
          <w:sz w:val="24"/>
          <w:szCs w:val="24"/>
        </w:rPr>
        <w:t xml:space="preserve">Characteristics of </w:t>
      </w:r>
      <w:bookmarkStart w:id="1" w:name="_Hlk99375347"/>
      <w:r w:rsidRPr="005E098C">
        <w:rPr>
          <w:rFonts w:ascii="Times New Roman" w:eastAsia="Arial Unicode MS" w:hAnsi="Times New Roman"/>
          <w:bCs/>
          <w:sz w:val="24"/>
          <w:szCs w:val="24"/>
        </w:rPr>
        <w:t>individuals</w:t>
      </w:r>
      <w:r>
        <w:rPr>
          <w:rFonts w:ascii="Times New Roman" w:eastAsia="Arial Unicode MS" w:hAnsi="Times New Roman"/>
          <w:bCs/>
          <w:sz w:val="24"/>
          <w:szCs w:val="24"/>
        </w:rPr>
        <w:t xml:space="preserve"> received cognitive assessments</w:t>
      </w:r>
      <w:r w:rsidRPr="005E098C">
        <w:rPr>
          <w:rFonts w:ascii="Times New Roman" w:eastAsia="Arial Unicode MS" w:hAnsi="Times New Roman"/>
          <w:bCs/>
          <w:sz w:val="24"/>
          <w:szCs w:val="24"/>
        </w:rPr>
        <w:t>.</w:t>
      </w:r>
      <w:bookmarkEnd w:id="1"/>
    </w:p>
    <w:p w14:paraId="12B51001" w14:textId="52B59533" w:rsidR="00C475ED" w:rsidRPr="005E098C" w:rsidRDefault="00144153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b/>
          <w:bCs/>
          <w:color w:val="000000" w:themeColor="text1"/>
          <w:sz w:val="24"/>
          <w:szCs w:val="24"/>
        </w:rPr>
        <w:t>eFigure 1</w:t>
      </w:r>
      <w:r w:rsidRPr="005E098C"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2" w:name="_Hlk78189009"/>
      <w:r w:rsidRPr="005E098C">
        <w:rPr>
          <w:rFonts w:ascii="Times New Roman" w:hAnsi="Times New Roman"/>
          <w:sz w:val="24"/>
          <w:szCs w:val="24"/>
        </w:rPr>
        <w:t>Flow chart of participants selection in development</w:t>
      </w:r>
      <w:r w:rsidR="00931B69" w:rsidRPr="005E098C">
        <w:rPr>
          <w:rFonts w:ascii="Times New Roman" w:hAnsi="Times New Roman"/>
          <w:sz w:val="24"/>
          <w:szCs w:val="24"/>
        </w:rPr>
        <w:t xml:space="preserve"> and</w:t>
      </w:r>
      <w:r w:rsidRPr="005E098C">
        <w:rPr>
          <w:rFonts w:ascii="Times New Roman" w:hAnsi="Times New Roman"/>
          <w:sz w:val="24"/>
          <w:szCs w:val="24"/>
        </w:rPr>
        <w:t xml:space="preserve"> internal validation</w:t>
      </w:r>
      <w:r w:rsidR="00931B69" w:rsidRPr="005E098C">
        <w:rPr>
          <w:rFonts w:ascii="Times New Roman" w:hAnsi="Times New Roman"/>
          <w:sz w:val="24"/>
          <w:szCs w:val="24"/>
        </w:rPr>
        <w:t xml:space="preserve"> datasets (a)</w:t>
      </w:r>
      <w:r w:rsidR="000B7CFA" w:rsidRPr="005E098C">
        <w:rPr>
          <w:rFonts w:ascii="Times New Roman" w:hAnsi="Times New Roman"/>
          <w:sz w:val="24"/>
          <w:szCs w:val="24"/>
        </w:rPr>
        <w:t xml:space="preserve"> and the external validation dataset</w:t>
      </w:r>
      <w:r w:rsidR="000E5211" w:rsidRPr="005E098C">
        <w:rPr>
          <w:rFonts w:ascii="Times New Roman" w:hAnsi="Times New Roman"/>
          <w:sz w:val="24"/>
          <w:szCs w:val="24"/>
        </w:rPr>
        <w:t xml:space="preserve"> (b)</w:t>
      </w:r>
      <w:r w:rsidRPr="005E098C">
        <w:rPr>
          <w:rFonts w:ascii="Times New Roman" w:hAnsi="Times New Roman"/>
          <w:sz w:val="24"/>
          <w:szCs w:val="24"/>
        </w:rPr>
        <w:t>.</w:t>
      </w:r>
    </w:p>
    <w:bookmarkEnd w:id="2"/>
    <w:p w14:paraId="6F72DA28" w14:textId="6196DBE6" w:rsidR="00A270E7" w:rsidRPr="005E098C" w:rsidRDefault="00A270E7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t xml:space="preserve">eFigure 2. </w:t>
      </w:r>
      <w:r w:rsidRPr="005E098C">
        <w:rPr>
          <w:rFonts w:ascii="Times New Roman" w:hAnsi="Times New Roman"/>
          <w:sz w:val="24"/>
          <w:szCs w:val="24"/>
        </w:rPr>
        <w:t xml:space="preserve">Algorithm performance </w:t>
      </w:r>
      <w:r w:rsidR="00E82D4D" w:rsidRPr="005E098C">
        <w:rPr>
          <w:rFonts w:ascii="Times New Roman" w:hAnsi="Times New Roman"/>
          <w:sz w:val="24"/>
          <w:szCs w:val="24"/>
        </w:rPr>
        <w:t>for</w:t>
      </w:r>
      <w:r w:rsidRPr="005E098C">
        <w:rPr>
          <w:rFonts w:ascii="Times New Roman" w:hAnsi="Times New Roman"/>
          <w:sz w:val="24"/>
          <w:szCs w:val="24"/>
        </w:rPr>
        <w:t xml:space="preserve"> identifying individuals with CAIDE </w:t>
      </w:r>
      <w:r w:rsidR="00C14D33" w:rsidRPr="005E098C">
        <w:rPr>
          <w:rFonts w:ascii="Times New Roman" w:hAnsi="Times New Roman"/>
          <w:sz w:val="24"/>
          <w:szCs w:val="24"/>
        </w:rPr>
        <w:t xml:space="preserve">dementia risk </w:t>
      </w:r>
      <w:r w:rsidRPr="005E098C">
        <w:rPr>
          <w:rFonts w:ascii="Times New Roman" w:hAnsi="Times New Roman"/>
          <w:sz w:val="24"/>
          <w:szCs w:val="24"/>
        </w:rPr>
        <w:t xml:space="preserve">score ≥9 points </w:t>
      </w:r>
      <w:bookmarkStart w:id="3" w:name="_Hlk77788955"/>
      <w:r w:rsidR="0050625C" w:rsidRPr="005E098C">
        <w:rPr>
          <w:rFonts w:ascii="Times New Roman" w:hAnsi="Times New Roman"/>
          <w:sz w:val="24"/>
          <w:szCs w:val="24"/>
        </w:rPr>
        <w:t xml:space="preserve">in the internal validation dataset (a) and </w:t>
      </w:r>
      <w:r w:rsidR="008C00E4" w:rsidRPr="005E098C">
        <w:rPr>
          <w:rFonts w:ascii="Times New Roman" w:hAnsi="Times New Roman"/>
          <w:sz w:val="24"/>
          <w:szCs w:val="24"/>
        </w:rPr>
        <w:t xml:space="preserve">the </w:t>
      </w:r>
      <w:bookmarkEnd w:id="3"/>
      <w:r w:rsidR="000B7CFA" w:rsidRPr="005E098C">
        <w:rPr>
          <w:rFonts w:ascii="Times New Roman" w:hAnsi="Times New Roman"/>
          <w:sz w:val="24"/>
          <w:szCs w:val="24"/>
        </w:rPr>
        <w:t>external validation dataset (b).</w:t>
      </w:r>
    </w:p>
    <w:p w14:paraId="184BCD95" w14:textId="71DBC57F" w:rsidR="0050625C" w:rsidRPr="005E098C" w:rsidRDefault="0050625C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t xml:space="preserve">eFigure 3. </w:t>
      </w:r>
      <w:r w:rsidRPr="005E098C">
        <w:rPr>
          <w:rFonts w:ascii="Times New Roman" w:hAnsi="Times New Roman"/>
          <w:sz w:val="24"/>
          <w:szCs w:val="24"/>
        </w:rPr>
        <w:t xml:space="preserve">Algorithm performance </w:t>
      </w:r>
      <w:r w:rsidR="005A5C07" w:rsidRPr="005E098C">
        <w:rPr>
          <w:rFonts w:ascii="Times New Roman" w:hAnsi="Times New Roman"/>
          <w:sz w:val="24"/>
          <w:szCs w:val="24"/>
        </w:rPr>
        <w:t>for</w:t>
      </w:r>
      <w:r w:rsidRPr="005E098C">
        <w:rPr>
          <w:rFonts w:ascii="Times New Roman" w:hAnsi="Times New Roman"/>
          <w:sz w:val="24"/>
          <w:szCs w:val="24"/>
        </w:rPr>
        <w:t xml:space="preserve"> identifying individuals with CAIDE </w:t>
      </w:r>
      <w:r w:rsidR="00C14D33" w:rsidRPr="005E098C">
        <w:rPr>
          <w:rFonts w:ascii="Times New Roman" w:hAnsi="Times New Roman"/>
          <w:sz w:val="24"/>
          <w:szCs w:val="24"/>
        </w:rPr>
        <w:t xml:space="preserve">dementia risk </w:t>
      </w:r>
      <w:r w:rsidRPr="005E098C">
        <w:rPr>
          <w:rFonts w:ascii="Times New Roman" w:hAnsi="Times New Roman"/>
          <w:sz w:val="24"/>
          <w:szCs w:val="24"/>
        </w:rPr>
        <w:t>score ≥6 points in the internal validation dataset (a)</w:t>
      </w:r>
      <w:r w:rsidR="000B7CFA" w:rsidRPr="005E098C">
        <w:rPr>
          <w:rFonts w:ascii="Times New Roman" w:hAnsi="Times New Roman"/>
          <w:sz w:val="24"/>
          <w:szCs w:val="24"/>
        </w:rPr>
        <w:t xml:space="preserve"> and the external validation dataset (b).</w:t>
      </w:r>
    </w:p>
    <w:p w14:paraId="2F8BBCCC" w14:textId="02593FD8" w:rsidR="00144153" w:rsidRPr="005E098C" w:rsidRDefault="00A270E7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t xml:space="preserve">eFigure </w:t>
      </w:r>
      <w:r w:rsidR="0050625C" w:rsidRPr="005E098C">
        <w:rPr>
          <w:rFonts w:ascii="Times New Roman" w:hAnsi="Times New Roman"/>
          <w:b/>
          <w:bCs/>
          <w:sz w:val="24"/>
          <w:szCs w:val="24"/>
        </w:rPr>
        <w:t>4</w:t>
      </w:r>
      <w:r w:rsidRPr="005E098C">
        <w:rPr>
          <w:rFonts w:ascii="Times New Roman" w:hAnsi="Times New Roman"/>
          <w:b/>
          <w:bCs/>
          <w:sz w:val="24"/>
          <w:szCs w:val="24"/>
        </w:rPr>
        <w:t>.</w:t>
      </w:r>
      <w:r w:rsidRPr="005E098C">
        <w:rPr>
          <w:rFonts w:ascii="Times New Roman" w:hAnsi="Times New Roman"/>
          <w:sz w:val="24"/>
          <w:szCs w:val="24"/>
        </w:rPr>
        <w:t xml:space="preserve"> Algorithm performance </w:t>
      </w:r>
      <w:r w:rsidR="005A5C07" w:rsidRPr="005E098C">
        <w:rPr>
          <w:rFonts w:ascii="Times New Roman" w:hAnsi="Times New Roman"/>
          <w:sz w:val="24"/>
          <w:szCs w:val="24"/>
        </w:rPr>
        <w:t>for</w:t>
      </w:r>
      <w:r w:rsidRPr="005E098C">
        <w:rPr>
          <w:rFonts w:ascii="Times New Roman" w:hAnsi="Times New Roman"/>
          <w:sz w:val="24"/>
          <w:szCs w:val="24"/>
        </w:rPr>
        <w:t xml:space="preserve"> identifying participants with high dementia risk, subgroup results of sex (a) and age group (b) in </w:t>
      </w:r>
      <w:r w:rsidR="008C00E4" w:rsidRPr="005E098C">
        <w:rPr>
          <w:rFonts w:ascii="Times New Roman" w:hAnsi="Times New Roman"/>
          <w:sz w:val="24"/>
          <w:szCs w:val="24"/>
        </w:rPr>
        <w:t>the</w:t>
      </w:r>
      <w:r w:rsidR="000B7CFA" w:rsidRPr="005E098C">
        <w:rPr>
          <w:rFonts w:ascii="Times New Roman" w:hAnsi="Times New Roman"/>
          <w:sz w:val="24"/>
          <w:szCs w:val="24"/>
        </w:rPr>
        <w:t xml:space="preserve"> external validation</w:t>
      </w:r>
      <w:r w:rsidRPr="005E098C">
        <w:rPr>
          <w:rFonts w:ascii="Times New Roman" w:hAnsi="Times New Roman"/>
          <w:sz w:val="24"/>
          <w:szCs w:val="24"/>
        </w:rPr>
        <w:t>.</w:t>
      </w:r>
    </w:p>
    <w:p w14:paraId="08994060" w14:textId="1A9B8E6F" w:rsidR="008616E5" w:rsidRPr="005E098C" w:rsidRDefault="008616E5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t xml:space="preserve">eFigure </w:t>
      </w:r>
      <w:r w:rsidR="0050625C" w:rsidRPr="005E098C">
        <w:rPr>
          <w:rFonts w:ascii="Times New Roman" w:hAnsi="Times New Roman"/>
          <w:b/>
          <w:bCs/>
          <w:sz w:val="24"/>
          <w:szCs w:val="24"/>
        </w:rPr>
        <w:t>5</w:t>
      </w:r>
      <w:r w:rsidRPr="005E098C">
        <w:rPr>
          <w:rFonts w:ascii="Times New Roman" w:hAnsi="Times New Roman"/>
          <w:b/>
          <w:bCs/>
          <w:sz w:val="24"/>
          <w:szCs w:val="24"/>
        </w:rPr>
        <w:t>.</w:t>
      </w:r>
      <w:r w:rsidRPr="005E098C">
        <w:rPr>
          <w:rFonts w:ascii="Times New Roman" w:hAnsi="Times New Roman"/>
          <w:sz w:val="24"/>
          <w:szCs w:val="24"/>
        </w:rPr>
        <w:t xml:space="preserve"> Association between estimated </w:t>
      </w:r>
      <w:r w:rsidR="001F2AA2" w:rsidRPr="005E098C">
        <w:rPr>
          <w:rFonts w:ascii="Times New Roman" w:hAnsi="Times New Roman"/>
          <w:color w:val="000000" w:themeColor="text1"/>
          <w:sz w:val="24"/>
          <w:szCs w:val="24"/>
        </w:rPr>
        <w:t xml:space="preserve">CAIDE </w:t>
      </w:r>
      <w:r w:rsidR="006971B9" w:rsidRPr="005E098C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1F2AA2" w:rsidRPr="005E098C">
        <w:rPr>
          <w:rFonts w:ascii="Times New Roman" w:hAnsi="Times New Roman"/>
          <w:color w:val="000000" w:themeColor="text1"/>
          <w:sz w:val="24"/>
          <w:szCs w:val="24"/>
        </w:rPr>
        <w:t xml:space="preserve">ementia </w:t>
      </w:r>
      <w:r w:rsidR="006971B9" w:rsidRPr="005E098C">
        <w:rPr>
          <w:rFonts w:ascii="Times New Roman" w:hAnsi="Times New Roman"/>
          <w:color w:val="000000" w:themeColor="text1"/>
          <w:sz w:val="24"/>
          <w:szCs w:val="24"/>
        </w:rPr>
        <w:t>r</w:t>
      </w:r>
      <w:r w:rsidR="001F2AA2" w:rsidRPr="005E098C">
        <w:rPr>
          <w:rFonts w:ascii="Times New Roman" w:hAnsi="Times New Roman"/>
          <w:color w:val="000000" w:themeColor="text1"/>
          <w:sz w:val="24"/>
          <w:szCs w:val="24"/>
        </w:rPr>
        <w:t xml:space="preserve">isk </w:t>
      </w:r>
      <w:r w:rsidR="006971B9" w:rsidRPr="005E098C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1F2AA2" w:rsidRPr="005E098C">
        <w:rPr>
          <w:rFonts w:ascii="Times New Roman" w:hAnsi="Times New Roman"/>
          <w:color w:val="000000" w:themeColor="text1"/>
          <w:sz w:val="24"/>
          <w:szCs w:val="24"/>
        </w:rPr>
        <w:t>core</w:t>
      </w:r>
      <w:r w:rsidR="001F2AA2" w:rsidRPr="005E098C">
        <w:rPr>
          <w:rFonts w:ascii="Times New Roman" w:hAnsi="Times New Roman"/>
          <w:sz w:val="24"/>
          <w:szCs w:val="24"/>
        </w:rPr>
        <w:t xml:space="preserve"> </w:t>
      </w:r>
      <w:r w:rsidRPr="005E098C">
        <w:rPr>
          <w:rFonts w:ascii="Times New Roman" w:hAnsi="Times New Roman"/>
          <w:sz w:val="24"/>
          <w:szCs w:val="24"/>
        </w:rPr>
        <w:t xml:space="preserve">and different cognitive assessments using </w:t>
      </w:r>
      <w:r w:rsidR="008C00E4" w:rsidRPr="005E098C">
        <w:rPr>
          <w:rFonts w:ascii="Times New Roman" w:hAnsi="Times New Roman"/>
          <w:sz w:val="24"/>
          <w:szCs w:val="24"/>
        </w:rPr>
        <w:t xml:space="preserve">multiple </w:t>
      </w:r>
      <w:r w:rsidRPr="005E098C">
        <w:rPr>
          <w:rFonts w:ascii="Times New Roman" w:hAnsi="Times New Roman"/>
          <w:sz w:val="24"/>
          <w:szCs w:val="24"/>
        </w:rPr>
        <w:t>linear regression model</w:t>
      </w:r>
      <w:r w:rsidR="008C00E4" w:rsidRPr="005E098C">
        <w:rPr>
          <w:rFonts w:ascii="Times New Roman" w:hAnsi="Times New Roman"/>
          <w:sz w:val="24"/>
          <w:szCs w:val="24"/>
        </w:rPr>
        <w:t>s</w:t>
      </w:r>
      <w:r w:rsidRPr="005E098C">
        <w:rPr>
          <w:rFonts w:ascii="Times New Roman" w:hAnsi="Times New Roman"/>
          <w:sz w:val="24"/>
          <w:szCs w:val="24"/>
        </w:rPr>
        <w:t xml:space="preserve">, subgroup results of sex and age group in </w:t>
      </w:r>
      <w:r w:rsidR="008C00E4" w:rsidRPr="005E098C">
        <w:rPr>
          <w:rFonts w:ascii="Times New Roman" w:hAnsi="Times New Roman"/>
          <w:sz w:val="24"/>
          <w:szCs w:val="24"/>
        </w:rPr>
        <w:t>the</w:t>
      </w:r>
      <w:r w:rsidR="000B7CFA" w:rsidRPr="005E098C">
        <w:rPr>
          <w:rFonts w:ascii="Times New Roman" w:hAnsi="Times New Roman"/>
          <w:sz w:val="24"/>
          <w:szCs w:val="24"/>
        </w:rPr>
        <w:t xml:space="preserve"> external validation</w:t>
      </w:r>
      <w:r w:rsidRPr="005E098C">
        <w:rPr>
          <w:rFonts w:ascii="Times New Roman" w:hAnsi="Times New Roman"/>
          <w:sz w:val="24"/>
          <w:szCs w:val="24"/>
        </w:rPr>
        <w:t>.</w:t>
      </w:r>
    </w:p>
    <w:p w14:paraId="2F535488" w14:textId="77777777" w:rsidR="00EC5508" w:rsidRPr="005E098C" w:rsidRDefault="00EC5508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997E673" w14:textId="77777777" w:rsidR="00EC5508" w:rsidRPr="005E098C" w:rsidRDefault="00EC5508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D236C03" w14:textId="77777777" w:rsidR="00D4661C" w:rsidRPr="005E098C" w:rsidRDefault="00D4661C" w:rsidP="005E098C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4" w:name="_Hlk66364434"/>
      <w:r w:rsidRPr="005E098C">
        <w:rPr>
          <w:rFonts w:ascii="Times New Roman" w:hAnsi="Times New Roman"/>
          <w:b/>
          <w:sz w:val="24"/>
          <w:szCs w:val="24"/>
        </w:rPr>
        <w:br w:type="page"/>
      </w:r>
    </w:p>
    <w:p w14:paraId="667A3EF8" w14:textId="70F5B4BB" w:rsidR="00336904" w:rsidRPr="005E098C" w:rsidRDefault="00377FAD" w:rsidP="005E098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E098C">
        <w:rPr>
          <w:rFonts w:ascii="Times New Roman" w:hAnsi="Times New Roman"/>
          <w:b/>
          <w:sz w:val="24"/>
          <w:szCs w:val="24"/>
        </w:rPr>
        <w:lastRenderedPageBreak/>
        <w:t>e</w:t>
      </w:r>
      <w:r w:rsidR="00336904" w:rsidRPr="005E098C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 w:rsidR="004C4C85" w:rsidRPr="005E098C">
        <w:rPr>
          <w:rFonts w:ascii="Times New Roman" w:eastAsia="Arial Unicode MS" w:hAnsi="Times New Roman"/>
          <w:b/>
          <w:sz w:val="24"/>
          <w:szCs w:val="24"/>
        </w:rPr>
        <w:t>1</w:t>
      </w:r>
      <w:r w:rsidR="00336904" w:rsidRPr="005E098C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BF7913" w:rsidRPr="005E098C">
        <w:rPr>
          <w:rFonts w:ascii="Times New Roman" w:eastAsia="Arial Unicode MS" w:hAnsi="Times New Roman"/>
          <w:b/>
          <w:sz w:val="24"/>
          <w:szCs w:val="24"/>
        </w:rPr>
        <w:t>Characteristics of individuals in training and tuning datasets</w:t>
      </w:r>
      <w:bookmarkEnd w:id="4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1448"/>
        <w:gridCol w:w="1429"/>
        <w:gridCol w:w="115"/>
        <w:gridCol w:w="1449"/>
        <w:gridCol w:w="1508"/>
        <w:gridCol w:w="42"/>
      </w:tblGrid>
      <w:tr w:rsidR="00336904" w:rsidRPr="008E0768" w14:paraId="73B9783A" w14:textId="77777777" w:rsidTr="004C4C85">
        <w:trPr>
          <w:trHeight w:val="360"/>
        </w:trPr>
        <w:tc>
          <w:tcPr>
            <w:tcW w:w="1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9565" w14:textId="77777777" w:rsidR="00336904" w:rsidRPr="008E0768" w:rsidRDefault="00336904" w:rsidP="00CC366D">
            <w:pPr>
              <w:widowControl/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633B5" w14:textId="77777777" w:rsidR="00336904" w:rsidRPr="008E0768" w:rsidRDefault="00BF7913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raining </w:t>
            </w:r>
            <w:r w:rsidR="00336904"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95E0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7429" w14:textId="77777777" w:rsidR="00336904" w:rsidRPr="008E0768" w:rsidRDefault="00BF7913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ning </w:t>
            </w:r>
            <w:r w:rsidR="00336904"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9352A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36904" w:rsidRPr="008E0768" w14:paraId="776FBA4C" w14:textId="77777777" w:rsidTr="004C4C85">
        <w:trPr>
          <w:trHeight w:val="360"/>
        </w:trPr>
        <w:tc>
          <w:tcPr>
            <w:tcW w:w="1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63F89" w14:textId="77777777" w:rsidR="00336904" w:rsidRPr="008E0768" w:rsidRDefault="00336904" w:rsidP="005E098C">
            <w:pPr>
              <w:widowControl/>
              <w:spacing w:line="480" w:lineRule="auto"/>
              <w:jc w:val="left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24FC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DCEB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30980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3D14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1057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BEE8" w14:textId="77777777" w:rsidR="00336904" w:rsidRPr="008E0768" w:rsidRDefault="00336904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3261A897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E4A8" w14:textId="77777777" w:rsidR="00DD684E" w:rsidRPr="008E0768" w:rsidRDefault="00DD684E" w:rsidP="005E098C">
            <w:pPr>
              <w:widowControl/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No. of imag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BC01" w14:textId="31748B7C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90,2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323F7" w14:textId="5F17DCBA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58,91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9E04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5A67E" w14:textId="317BACC1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6,54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FB99" w14:textId="709F3224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4,17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15E4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04D63F16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D7DBF" w14:textId="77777777" w:rsidR="00DD684E" w:rsidRPr="008E0768" w:rsidRDefault="00DD684E" w:rsidP="005E098C">
            <w:pPr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00DF" w14:textId="26537A9A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28,8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47D9" w14:textId="6B933298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15,77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2BB2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A19AA" w14:textId="0908EA75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7,27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6BF9" w14:textId="36173A16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6,375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5E16F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218B7BC2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E7B7" w14:textId="6577FC1A" w:rsidR="00DD684E" w:rsidRPr="008E0768" w:rsidRDefault="00DD684E" w:rsidP="005E098C">
            <w:pPr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Age (year</w:t>
            </w:r>
            <w:r w:rsidR="00CC366D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s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1E36" w14:textId="5BF322B0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2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="00F425E6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3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±13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E970" w14:textId="53FDBA45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1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8±13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B5622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5E80" w14:textId="6861398B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2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±13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099F" w14:textId="3FA2A17A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1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8±13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010A5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3639314F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97F1" w14:textId="560E89BD" w:rsidR="00DD684E" w:rsidRPr="008E0768" w:rsidRDefault="00DD684E" w:rsidP="005E098C">
            <w:pPr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S</w:t>
            </w:r>
            <w:r w:rsidR="00C54844"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ystolic blood pressure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E9EB" w14:textId="2C049751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24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0±16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AF78" w14:textId="773B201A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16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±17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52ED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411D" w14:textId="4D3DC725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24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7±16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6C87B" w14:textId="02A847B4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16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3±17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5F371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6DEE1989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575D2" w14:textId="7213C23D" w:rsidR="00DD684E" w:rsidRPr="008E0768" w:rsidRDefault="00D826E6" w:rsidP="005E098C">
            <w:pPr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T</w:t>
            </w:r>
            <w:r w:rsidR="00DD684E"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otal cholesterol (mmol/L)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5D61F" w14:textId="69DDA172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±0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657E" w14:textId="4E019259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±1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3A90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6B19" w14:textId="56BE765D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="00FC347A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±0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79AF" w14:textId="04861610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±1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F768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84E" w:rsidRPr="008E0768" w14:paraId="5A8070B2" w14:textId="77777777" w:rsidTr="004C4C85">
        <w:trPr>
          <w:trHeight w:val="360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84EB" w14:textId="4D899D9A" w:rsidR="00DD684E" w:rsidRPr="008E0768" w:rsidRDefault="00DD684E" w:rsidP="005E098C">
            <w:pPr>
              <w:spacing w:line="480" w:lineRule="auto"/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B</w:t>
            </w:r>
            <w:r w:rsidR="00C54844"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ody mass index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 xml:space="preserve"> (</w:t>
            </w:r>
            <w:r w:rsidR="00C54844"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k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g/m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E0768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17CB" w14:textId="2AA2F04E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ahoma" w:eastAsia="微软雅黑" w:hAnsi="Tahoma" w:cs="Tahoma"/>
                <w:color w:val="000000"/>
                <w:kern w:val="0"/>
                <w:sz w:val="20"/>
                <w:szCs w:val="20"/>
              </w:rPr>
              <w:t>﻿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5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0±3</w:t>
            </w:r>
            <w:r w:rsidR="00394012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9A38" w14:textId="76F8D2C0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ahoma" w:eastAsia="微软雅黑" w:hAnsi="Tahoma" w:cs="Tahoma"/>
                <w:color w:val="000000"/>
                <w:kern w:val="0"/>
                <w:sz w:val="20"/>
                <w:szCs w:val="20"/>
              </w:rPr>
              <w:t>﻿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2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8±3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1728" w14:textId="77777777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37F0" w14:textId="5BA92A7E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ahoma" w:eastAsia="微软雅黑" w:hAnsi="Tahoma" w:cs="Tahoma"/>
                <w:color w:val="000000"/>
                <w:kern w:val="0"/>
                <w:sz w:val="20"/>
                <w:szCs w:val="20"/>
              </w:rPr>
              <w:t>﻿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4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±3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7ED4C" w14:textId="5E55F09D" w:rsidR="00DD684E" w:rsidRPr="008E0768" w:rsidRDefault="00DD684E" w:rsidP="005E098C">
            <w:pPr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8E0768">
              <w:rPr>
                <w:rFonts w:ascii="Tahoma" w:eastAsia="微软雅黑" w:hAnsi="Tahoma" w:cs="Tahoma"/>
                <w:color w:val="000000"/>
                <w:kern w:val="0"/>
                <w:sz w:val="20"/>
                <w:szCs w:val="20"/>
              </w:rPr>
              <w:t>﻿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2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8±3</w:t>
            </w:r>
            <w:r w:rsidR="005E098C"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.</w:t>
            </w:r>
            <w:r w:rsidRPr="008E0768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740DE" w14:textId="77777777" w:rsidR="00DD684E" w:rsidRPr="008E0768" w:rsidRDefault="00DD684E" w:rsidP="005E098C">
            <w:pPr>
              <w:widowControl/>
              <w:spacing w:line="480" w:lineRule="auto"/>
              <w:jc w:val="center"/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2A8C73C" w14:textId="6DB4E4F1" w:rsidR="00336904" w:rsidRPr="008E0768" w:rsidRDefault="00336904" w:rsidP="008E0768">
      <w:pPr>
        <w:jc w:val="left"/>
        <w:rPr>
          <w:rFonts w:ascii="Times New Roman" w:eastAsia="Arial Unicode MS" w:hAnsi="Times New Roman"/>
          <w:sz w:val="20"/>
          <w:szCs w:val="20"/>
        </w:rPr>
      </w:pPr>
      <w:r w:rsidRPr="008E0768">
        <w:rPr>
          <w:rFonts w:ascii="Times New Roman" w:eastAsia="Arial Unicode MS" w:hAnsi="Times New Roman"/>
          <w:sz w:val="20"/>
          <w:szCs w:val="20"/>
        </w:rPr>
        <w:t>Data are presented as mean ± SD or n (%).</w:t>
      </w:r>
    </w:p>
    <w:p w14:paraId="7FF02F98" w14:textId="79F41A34" w:rsidR="00C70304" w:rsidRDefault="004C4C85" w:rsidP="008E0768">
      <w:pPr>
        <w:jc w:val="left"/>
        <w:rPr>
          <w:rFonts w:ascii="Times New Roman" w:eastAsia="Arial Unicode MS" w:hAnsi="Times New Roman"/>
          <w:sz w:val="20"/>
          <w:szCs w:val="20"/>
        </w:rPr>
      </w:pPr>
      <w:r w:rsidRPr="008E0768">
        <w:rPr>
          <w:rFonts w:ascii="Times New Roman" w:eastAsia="Arial Unicode MS" w:hAnsi="Times New Roman"/>
          <w:sz w:val="20"/>
          <w:szCs w:val="20"/>
        </w:rPr>
        <w:t>Education</w:t>
      </w:r>
      <w:r w:rsidR="004B581B" w:rsidRPr="008E0768">
        <w:rPr>
          <w:rFonts w:ascii="Times New Roman" w:eastAsia="Arial Unicode MS" w:hAnsi="Times New Roman"/>
          <w:sz w:val="20"/>
          <w:szCs w:val="20"/>
        </w:rPr>
        <w:t>al</w:t>
      </w:r>
      <w:r w:rsidRPr="008E0768">
        <w:rPr>
          <w:rFonts w:ascii="Times New Roman" w:eastAsia="Arial Unicode MS" w:hAnsi="Times New Roman"/>
          <w:sz w:val="20"/>
          <w:szCs w:val="20"/>
        </w:rPr>
        <w:t xml:space="preserve"> </w:t>
      </w:r>
      <w:r w:rsidR="002D603E" w:rsidRPr="008E0768">
        <w:rPr>
          <w:rFonts w:ascii="Times New Roman" w:eastAsia="Arial Unicode MS" w:hAnsi="Times New Roman"/>
          <w:sz w:val="20"/>
          <w:szCs w:val="20"/>
        </w:rPr>
        <w:t xml:space="preserve">level </w:t>
      </w:r>
      <w:r w:rsidRPr="008E0768">
        <w:rPr>
          <w:rFonts w:ascii="Times New Roman" w:eastAsia="Arial Unicode MS" w:hAnsi="Times New Roman"/>
          <w:sz w:val="20"/>
          <w:szCs w:val="20"/>
        </w:rPr>
        <w:t xml:space="preserve">and physical </w:t>
      </w:r>
      <w:r w:rsidR="00882CBA" w:rsidRPr="008E0768">
        <w:rPr>
          <w:rFonts w:ascii="Times New Roman" w:eastAsia="Arial Unicode MS" w:hAnsi="Times New Roman"/>
          <w:sz w:val="20"/>
          <w:szCs w:val="20"/>
        </w:rPr>
        <w:t>in</w:t>
      </w:r>
      <w:r w:rsidRPr="008E0768">
        <w:rPr>
          <w:rFonts w:ascii="Times New Roman" w:eastAsia="Arial Unicode MS" w:hAnsi="Times New Roman"/>
          <w:sz w:val="20"/>
          <w:szCs w:val="20"/>
        </w:rPr>
        <w:t>active were not available in training or tuning datasets.</w:t>
      </w:r>
    </w:p>
    <w:p w14:paraId="249E3BC0" w14:textId="77777777" w:rsidR="00C70304" w:rsidRDefault="00C70304">
      <w:pPr>
        <w:widowControl/>
        <w:jc w:val="left"/>
        <w:rPr>
          <w:rFonts w:ascii="Times New Roman" w:eastAsia="Arial Unicode MS" w:hAnsi="Times New Roman"/>
          <w:sz w:val="20"/>
          <w:szCs w:val="20"/>
        </w:rPr>
      </w:pPr>
      <w:r>
        <w:rPr>
          <w:rFonts w:ascii="Times New Roman" w:eastAsia="Arial Unicode MS" w:hAnsi="Times New Roman"/>
          <w:sz w:val="20"/>
          <w:szCs w:val="20"/>
        </w:rPr>
        <w:br w:type="page"/>
      </w:r>
    </w:p>
    <w:p w14:paraId="389442FC" w14:textId="039108EE" w:rsidR="00C70304" w:rsidRPr="005E098C" w:rsidRDefault="00C70304" w:rsidP="00C7030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E098C">
        <w:rPr>
          <w:rFonts w:ascii="Times New Roman" w:hAnsi="Times New Roman"/>
          <w:b/>
          <w:sz w:val="24"/>
          <w:szCs w:val="24"/>
        </w:rPr>
        <w:lastRenderedPageBreak/>
        <w:t>e</w:t>
      </w:r>
      <w:r w:rsidRPr="005E098C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/>
          <w:b/>
          <w:sz w:val="24"/>
          <w:szCs w:val="24"/>
        </w:rPr>
        <w:t>2</w:t>
      </w:r>
      <w:r w:rsidRPr="005E098C">
        <w:rPr>
          <w:rFonts w:ascii="Times New Roman" w:eastAsia="Arial Unicode MS" w:hAnsi="Times New Roman"/>
          <w:b/>
          <w:sz w:val="24"/>
          <w:szCs w:val="24"/>
        </w:rPr>
        <w:t>. Characteristics of individuals</w:t>
      </w:r>
      <w:r w:rsidRPr="00C70304">
        <w:rPr>
          <w:rFonts w:ascii="Times New Roman" w:eastAsia="Arial Unicode MS" w:hAnsi="Times New Roman"/>
          <w:b/>
          <w:sz w:val="24"/>
          <w:szCs w:val="24"/>
        </w:rPr>
        <w:t xml:space="preserve"> received cognitive assessment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68"/>
        <w:gridCol w:w="2064"/>
      </w:tblGrid>
      <w:tr w:rsidR="00A7277C" w:rsidRPr="00EC694A" w14:paraId="2E3FAA75" w14:textId="77777777" w:rsidTr="00CC366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836B10B" w14:textId="2E6BA27D" w:rsidR="00A7277C" w:rsidRPr="00EC694A" w:rsidRDefault="00A7277C" w:rsidP="008E0768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32E471" w14:textId="1FE8B9F8" w:rsidR="00A7277C" w:rsidRPr="00EC694A" w:rsidRDefault="00A7277C" w:rsidP="00CC366D">
            <w:pPr>
              <w:jc w:val="center"/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5C7276AD" w14:textId="0C7BA88D" w:rsidR="00A7277C" w:rsidRPr="00EC694A" w:rsidRDefault="00A7277C" w:rsidP="00CC366D">
            <w:pPr>
              <w:jc w:val="center"/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C97031" w:rsidRPr="00EC694A" w14:paraId="69ED59CC" w14:textId="77777777" w:rsidTr="00CC366D"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5B7B1BA6" w14:textId="2562D290" w:rsidR="00C97031" w:rsidRPr="00EC694A" w:rsidRDefault="00C97031" w:rsidP="00C97031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No. of imag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E0A4A5" w14:textId="0BC6D41C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,122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711912A6" w14:textId="65C3E8D2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,902</w:t>
            </w:r>
          </w:p>
        </w:tc>
      </w:tr>
      <w:tr w:rsidR="00C97031" w:rsidRPr="00EC694A" w14:paraId="1C26F58C" w14:textId="77777777" w:rsidTr="00CC366D">
        <w:tc>
          <w:tcPr>
            <w:tcW w:w="3964" w:type="dxa"/>
            <w:vAlign w:val="center"/>
          </w:tcPr>
          <w:p w14:paraId="519ACBBD" w14:textId="5B34AAF6" w:rsidR="00C97031" w:rsidRPr="00EC694A" w:rsidRDefault="00C97031" w:rsidP="00C97031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2268" w:type="dxa"/>
            <w:vAlign w:val="center"/>
          </w:tcPr>
          <w:p w14:paraId="3A86E954" w14:textId="27C7B867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2064" w:type="dxa"/>
            <w:vAlign w:val="center"/>
          </w:tcPr>
          <w:p w14:paraId="64B202EC" w14:textId="33FA016A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</w:tr>
      <w:tr w:rsidR="00C97031" w:rsidRPr="00EC694A" w14:paraId="5DA05AD6" w14:textId="77777777" w:rsidTr="00CC366D">
        <w:tc>
          <w:tcPr>
            <w:tcW w:w="3964" w:type="dxa"/>
            <w:vAlign w:val="center"/>
          </w:tcPr>
          <w:p w14:paraId="04BCE3FF" w14:textId="725C0440" w:rsidR="00C97031" w:rsidRPr="00EC694A" w:rsidRDefault="00C97031" w:rsidP="00C97031">
            <w:pPr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5D836E00" w14:textId="66492FD5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60.7±7.1</w:t>
            </w:r>
          </w:p>
        </w:tc>
        <w:tc>
          <w:tcPr>
            <w:tcW w:w="2064" w:type="dxa"/>
            <w:vAlign w:val="center"/>
          </w:tcPr>
          <w:p w14:paraId="161FD0F7" w14:textId="2F478F24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59.3±7.3</w:t>
            </w:r>
          </w:p>
        </w:tc>
      </w:tr>
      <w:tr w:rsidR="00C97031" w:rsidRPr="00EC694A" w14:paraId="4E940E84" w14:textId="77777777" w:rsidTr="00CC366D">
        <w:tc>
          <w:tcPr>
            <w:tcW w:w="3964" w:type="dxa"/>
            <w:vAlign w:val="center"/>
          </w:tcPr>
          <w:p w14:paraId="6BC9AC0A" w14:textId="4F1BFEA4" w:rsidR="00C97031" w:rsidRPr="00EC694A" w:rsidRDefault="00C97031" w:rsidP="00C97031">
            <w:pPr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Systolic blood pressure (mm Hg)</w:t>
            </w:r>
          </w:p>
        </w:tc>
        <w:tc>
          <w:tcPr>
            <w:tcW w:w="2268" w:type="dxa"/>
            <w:vAlign w:val="center"/>
          </w:tcPr>
          <w:p w14:paraId="32D9F5D8" w14:textId="66C2AD69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36.1±16.1</w:t>
            </w:r>
          </w:p>
        </w:tc>
        <w:tc>
          <w:tcPr>
            <w:tcW w:w="2064" w:type="dxa"/>
            <w:vAlign w:val="center"/>
          </w:tcPr>
          <w:p w14:paraId="6EB91CD5" w14:textId="038BFB84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130.3±17.4</w:t>
            </w:r>
          </w:p>
        </w:tc>
      </w:tr>
      <w:tr w:rsidR="00C97031" w:rsidRPr="00EC694A" w14:paraId="766B5719" w14:textId="77777777" w:rsidTr="00CC366D">
        <w:tc>
          <w:tcPr>
            <w:tcW w:w="3964" w:type="dxa"/>
            <w:vAlign w:val="center"/>
          </w:tcPr>
          <w:p w14:paraId="20FDB09A" w14:textId="0004A8EE" w:rsidR="00C97031" w:rsidRPr="00EC694A" w:rsidRDefault="00C97031" w:rsidP="00C97031">
            <w:pPr>
              <w:jc w:val="left"/>
              <w:rPr>
                <w:rFonts w:ascii="Times New Roman" w:eastAsia="微软雅黑" w:hAnsi="Times New Roman"/>
                <w:color w:val="000000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2268" w:type="dxa"/>
            <w:vAlign w:val="center"/>
          </w:tcPr>
          <w:p w14:paraId="3F6CC4D5" w14:textId="7FC93DB1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4.8±0.9</w:t>
            </w:r>
          </w:p>
        </w:tc>
        <w:tc>
          <w:tcPr>
            <w:tcW w:w="2064" w:type="dxa"/>
            <w:vAlign w:val="center"/>
          </w:tcPr>
          <w:p w14:paraId="4AC804C2" w14:textId="71F820BD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5.0±0.9</w:t>
            </w:r>
          </w:p>
        </w:tc>
      </w:tr>
      <w:tr w:rsidR="00C97031" w:rsidRPr="00EC694A" w14:paraId="6A7E4344" w14:textId="77777777" w:rsidTr="00CC366D">
        <w:tc>
          <w:tcPr>
            <w:tcW w:w="3964" w:type="dxa"/>
            <w:vAlign w:val="center"/>
          </w:tcPr>
          <w:p w14:paraId="1DA6BF39" w14:textId="774E8231" w:rsidR="00C97031" w:rsidRPr="00EC694A" w:rsidRDefault="00C97031" w:rsidP="00C97031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Body mass index (kg/m</w:t>
            </w: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102AC80" w14:textId="2308DE2F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6.2±3.2</w:t>
            </w:r>
          </w:p>
        </w:tc>
        <w:tc>
          <w:tcPr>
            <w:tcW w:w="2064" w:type="dxa"/>
            <w:vAlign w:val="center"/>
          </w:tcPr>
          <w:p w14:paraId="7EA06637" w14:textId="795C5E8D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25.8±3.5</w:t>
            </w:r>
          </w:p>
        </w:tc>
      </w:tr>
      <w:tr w:rsidR="00C97031" w:rsidRPr="00EC694A" w14:paraId="52B34D28" w14:textId="77777777" w:rsidTr="00CC366D">
        <w:tc>
          <w:tcPr>
            <w:tcW w:w="3964" w:type="dxa"/>
            <w:vAlign w:val="center"/>
          </w:tcPr>
          <w:p w14:paraId="08E76824" w14:textId="179E101B" w:rsidR="00C97031" w:rsidRPr="00EC694A" w:rsidRDefault="00C97031" w:rsidP="00C97031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 xml:space="preserve">Education ≥10 years (%) </w:t>
            </w:r>
          </w:p>
        </w:tc>
        <w:tc>
          <w:tcPr>
            <w:tcW w:w="2268" w:type="dxa"/>
            <w:vAlign w:val="center"/>
          </w:tcPr>
          <w:p w14:paraId="3092D7CA" w14:textId="106C7ABE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328 (58.5)</w:t>
            </w:r>
          </w:p>
        </w:tc>
        <w:tc>
          <w:tcPr>
            <w:tcW w:w="2064" w:type="dxa"/>
            <w:vAlign w:val="center"/>
          </w:tcPr>
          <w:p w14:paraId="0C6D2864" w14:textId="47816EBE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576 (60.6)</w:t>
            </w:r>
          </w:p>
        </w:tc>
      </w:tr>
      <w:tr w:rsidR="00C97031" w:rsidRPr="00EC694A" w14:paraId="51E8840B" w14:textId="77777777" w:rsidTr="00CC366D">
        <w:tc>
          <w:tcPr>
            <w:tcW w:w="3964" w:type="dxa"/>
            <w:vAlign w:val="center"/>
          </w:tcPr>
          <w:p w14:paraId="43A3E6A6" w14:textId="45BDA635" w:rsidR="00C97031" w:rsidRPr="00EC694A" w:rsidRDefault="00C97031" w:rsidP="00C97031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 xml:space="preserve">Physical inactive (%) </w:t>
            </w:r>
          </w:p>
        </w:tc>
        <w:tc>
          <w:tcPr>
            <w:tcW w:w="2268" w:type="dxa"/>
            <w:vAlign w:val="center"/>
          </w:tcPr>
          <w:p w14:paraId="01D45676" w14:textId="1639CD6B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500 (89.1)</w:t>
            </w:r>
          </w:p>
        </w:tc>
        <w:tc>
          <w:tcPr>
            <w:tcW w:w="2064" w:type="dxa"/>
            <w:vAlign w:val="center"/>
          </w:tcPr>
          <w:p w14:paraId="4A058C69" w14:textId="4B3328BF" w:rsidR="00C97031" w:rsidRPr="00EC694A" w:rsidRDefault="00C97031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微软雅黑" w:hAnsi="Times New Roman"/>
                <w:color w:val="000000"/>
                <w:kern w:val="0"/>
                <w:sz w:val="20"/>
                <w:szCs w:val="20"/>
              </w:rPr>
              <w:t>739 (77.7)</w:t>
            </w:r>
          </w:p>
        </w:tc>
      </w:tr>
      <w:tr w:rsidR="00EC694A" w:rsidRPr="00EC694A" w14:paraId="1464AF9D" w14:textId="77777777" w:rsidTr="00CC366D">
        <w:tc>
          <w:tcPr>
            <w:tcW w:w="3964" w:type="dxa"/>
          </w:tcPr>
          <w:p w14:paraId="601E7A0D" w14:textId="5FA9B13B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Current </w:t>
            </w:r>
            <w:r w:rsidR="00CC366D">
              <w:rPr>
                <w:rFonts w:ascii="Times New Roman" w:eastAsia="Arial Unicode MS" w:hAnsi="Times New Roman"/>
                <w:sz w:val="20"/>
                <w:szCs w:val="20"/>
              </w:rPr>
              <w:t>smo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king (%)</w:t>
            </w:r>
          </w:p>
        </w:tc>
        <w:tc>
          <w:tcPr>
            <w:tcW w:w="2268" w:type="dxa"/>
          </w:tcPr>
          <w:p w14:paraId="0C3D3FAF" w14:textId="11340A7A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99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3.3)</w:t>
            </w:r>
          </w:p>
        </w:tc>
        <w:tc>
          <w:tcPr>
            <w:tcW w:w="2064" w:type="dxa"/>
          </w:tcPr>
          <w:p w14:paraId="24C0D2D3" w14:textId="7073DDB8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31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3.3)</w:t>
            </w:r>
          </w:p>
        </w:tc>
      </w:tr>
      <w:tr w:rsidR="00EC694A" w:rsidRPr="00EC694A" w14:paraId="750190EF" w14:textId="77777777" w:rsidTr="00CC366D">
        <w:tc>
          <w:tcPr>
            <w:tcW w:w="3964" w:type="dxa"/>
          </w:tcPr>
          <w:p w14:paraId="275313A9" w14:textId="742EE5AA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Current </w:t>
            </w:r>
            <w:r w:rsidR="00CC366D">
              <w:rPr>
                <w:rFonts w:ascii="Times New Roman" w:eastAsia="Arial Unicode MS" w:hAnsi="Times New Roman"/>
                <w:sz w:val="20"/>
                <w:szCs w:val="20"/>
              </w:rPr>
              <w:t>drin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king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39261236" w14:textId="230A71E7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83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0.4)</w:t>
            </w:r>
          </w:p>
        </w:tc>
        <w:tc>
          <w:tcPr>
            <w:tcW w:w="2064" w:type="dxa"/>
          </w:tcPr>
          <w:p w14:paraId="049576F7" w14:textId="0D9544F4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6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.8)</w:t>
            </w:r>
          </w:p>
        </w:tc>
      </w:tr>
      <w:tr w:rsidR="00EC694A" w:rsidRPr="00EC694A" w14:paraId="2946A873" w14:textId="77777777" w:rsidTr="00CC366D">
        <w:tc>
          <w:tcPr>
            <w:tcW w:w="3964" w:type="dxa"/>
          </w:tcPr>
          <w:p w14:paraId="75B1CE08" w14:textId="5A189CA4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Married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13A0B5B" w14:textId="296574DF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26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93.8)</w:t>
            </w:r>
          </w:p>
        </w:tc>
        <w:tc>
          <w:tcPr>
            <w:tcW w:w="2064" w:type="dxa"/>
          </w:tcPr>
          <w:p w14:paraId="6AD28509" w14:textId="48A30FEF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18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6.0)</w:t>
            </w:r>
          </w:p>
        </w:tc>
      </w:tr>
      <w:tr w:rsidR="00EC694A" w:rsidRPr="00EC694A" w14:paraId="3625EAC2" w14:textId="77777777" w:rsidTr="00CC366D">
        <w:tc>
          <w:tcPr>
            <w:tcW w:w="3964" w:type="dxa"/>
          </w:tcPr>
          <w:p w14:paraId="263FCF00" w14:textId="7D3E2D6B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Depressive symptoms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78F4EA85" w14:textId="381116F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6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2064" w:type="dxa"/>
          </w:tcPr>
          <w:p w14:paraId="66D5E102" w14:textId="0647FDC5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68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7.2)</w:t>
            </w:r>
          </w:p>
        </w:tc>
      </w:tr>
      <w:tr w:rsidR="00EC694A" w:rsidRPr="00EC694A" w14:paraId="62C33280" w14:textId="77777777" w:rsidTr="00CC366D">
        <w:tc>
          <w:tcPr>
            <w:tcW w:w="3964" w:type="dxa"/>
          </w:tcPr>
          <w:p w14:paraId="67ABF6EE" w14:textId="55616D03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hAnsi="Times New Roman"/>
                <w:i/>
                <w:iCs/>
                <w:sz w:val="20"/>
                <w:szCs w:val="20"/>
              </w:rPr>
              <w:t>APOE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ε4 carrier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B2CFC3A" w14:textId="4196504C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97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2064" w:type="dxa"/>
          </w:tcPr>
          <w:p w14:paraId="17D508E7" w14:textId="3241AB3F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65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7.4)</w:t>
            </w:r>
          </w:p>
        </w:tc>
      </w:tr>
      <w:tr w:rsidR="00EC694A" w:rsidRPr="00EC694A" w14:paraId="43234714" w14:textId="77777777" w:rsidTr="00CC366D">
        <w:tc>
          <w:tcPr>
            <w:tcW w:w="3964" w:type="dxa"/>
          </w:tcPr>
          <w:p w14:paraId="75753542" w14:textId="282A54A8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History of diseases</w:t>
            </w:r>
          </w:p>
        </w:tc>
        <w:tc>
          <w:tcPr>
            <w:tcW w:w="2268" w:type="dxa"/>
          </w:tcPr>
          <w:p w14:paraId="2C89203C" w14:textId="77777777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14:paraId="23A66FFF" w14:textId="77777777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EC694A" w:rsidRPr="00EC694A" w14:paraId="795FC272" w14:textId="77777777" w:rsidTr="00CC366D">
        <w:tc>
          <w:tcPr>
            <w:tcW w:w="3964" w:type="dxa"/>
          </w:tcPr>
          <w:p w14:paraId="3B6AA202" w14:textId="159FF1C5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Diabetes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04D5F51B" w14:textId="6EF895A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75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31.2)</w:t>
            </w:r>
          </w:p>
        </w:tc>
        <w:tc>
          <w:tcPr>
            <w:tcW w:w="2064" w:type="dxa"/>
          </w:tcPr>
          <w:p w14:paraId="1F28C023" w14:textId="03A27AD6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44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5.7)</w:t>
            </w:r>
          </w:p>
        </w:tc>
      </w:tr>
      <w:tr w:rsidR="00EC694A" w:rsidRPr="00EC694A" w14:paraId="3B6378AA" w14:textId="77777777" w:rsidTr="00CC366D">
        <w:tc>
          <w:tcPr>
            <w:tcW w:w="3964" w:type="dxa"/>
          </w:tcPr>
          <w:p w14:paraId="69B39768" w14:textId="340AD8B3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Coronary heart disease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9C464B2" w14:textId="11F4466D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1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9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.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4" w:type="dxa"/>
          </w:tcPr>
          <w:p w14:paraId="6E57DA6D" w14:textId="6EFD7EFA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0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.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C694A" w:rsidRPr="00EC694A" w14:paraId="08BC07BB" w14:textId="77777777" w:rsidTr="00CC366D">
        <w:tc>
          <w:tcPr>
            <w:tcW w:w="3964" w:type="dxa"/>
          </w:tcPr>
          <w:p w14:paraId="7218EF57" w14:textId="1F282578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Stroke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1A2D7CA" w14:textId="4BEB79D3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7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2064" w:type="dxa"/>
          </w:tcPr>
          <w:p w14:paraId="1F3D2B8A" w14:textId="4D6E420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5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5.8)</w:t>
            </w:r>
          </w:p>
        </w:tc>
      </w:tr>
      <w:tr w:rsidR="00EC694A" w:rsidRPr="00EC694A" w14:paraId="5D3F7E1C" w14:textId="77777777" w:rsidTr="00CC366D">
        <w:tc>
          <w:tcPr>
            <w:tcW w:w="3964" w:type="dxa"/>
          </w:tcPr>
          <w:p w14:paraId="3081460F" w14:textId="62322949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Cancer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6A697EF8" w14:textId="70413546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8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2064" w:type="dxa"/>
          </w:tcPr>
          <w:p w14:paraId="6C38E1E8" w14:textId="41BD1C88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1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.3)</w:t>
            </w:r>
          </w:p>
        </w:tc>
      </w:tr>
      <w:tr w:rsidR="00EC694A" w:rsidRPr="00EC694A" w14:paraId="76E9F7B5" w14:textId="77777777" w:rsidTr="00CC366D">
        <w:tc>
          <w:tcPr>
            <w:tcW w:w="3964" w:type="dxa"/>
          </w:tcPr>
          <w:p w14:paraId="2DE194A9" w14:textId="3966B44E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Chronic obstructive pulmonary disease</w:t>
            </w:r>
            <w:r w:rsidRPr="00EC69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210E5C5" w14:textId="3FED6ED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3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064" w:type="dxa"/>
          </w:tcPr>
          <w:p w14:paraId="1D4B9042" w14:textId="4E2599B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7</w:t>
            </w:r>
            <w:r w:rsidR="00EC6E9F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 xml:space="preserve"> (</w:t>
            </w: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0.7)</w:t>
            </w:r>
          </w:p>
        </w:tc>
      </w:tr>
      <w:tr w:rsidR="00EC694A" w:rsidRPr="00EC694A" w14:paraId="6686E95D" w14:textId="77777777" w:rsidTr="00CC366D">
        <w:tc>
          <w:tcPr>
            <w:tcW w:w="3964" w:type="dxa"/>
          </w:tcPr>
          <w:p w14:paraId="08D0E2C1" w14:textId="5A1C7B80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Cognitive performance</w:t>
            </w:r>
          </w:p>
        </w:tc>
        <w:tc>
          <w:tcPr>
            <w:tcW w:w="2268" w:type="dxa"/>
          </w:tcPr>
          <w:p w14:paraId="5097AD4D" w14:textId="77777777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14:paraId="65E03CBC" w14:textId="77777777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EC694A" w:rsidRPr="00EC694A" w14:paraId="3796BEA9" w14:textId="77777777" w:rsidTr="00CC366D">
        <w:tc>
          <w:tcPr>
            <w:tcW w:w="3964" w:type="dxa"/>
          </w:tcPr>
          <w:p w14:paraId="60B3724B" w14:textId="341FE58F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MoCA score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point)</w:t>
            </w:r>
          </w:p>
        </w:tc>
        <w:tc>
          <w:tcPr>
            <w:tcW w:w="2268" w:type="dxa"/>
          </w:tcPr>
          <w:p w14:paraId="5F349B75" w14:textId="2228255E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4.0±3.3</w:t>
            </w:r>
          </w:p>
        </w:tc>
        <w:tc>
          <w:tcPr>
            <w:tcW w:w="2064" w:type="dxa"/>
          </w:tcPr>
          <w:p w14:paraId="003CCD25" w14:textId="792E5B5D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5.0±3.3</w:t>
            </w:r>
          </w:p>
        </w:tc>
      </w:tr>
      <w:tr w:rsidR="00EC694A" w:rsidRPr="00EC694A" w14:paraId="2A9B24C6" w14:textId="77777777" w:rsidTr="00CC366D">
        <w:tc>
          <w:tcPr>
            <w:tcW w:w="3964" w:type="dxa"/>
          </w:tcPr>
          <w:p w14:paraId="2D1D3868" w14:textId="46B674E4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Memory test score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point)</w:t>
            </w:r>
          </w:p>
        </w:tc>
        <w:tc>
          <w:tcPr>
            <w:tcW w:w="2268" w:type="dxa"/>
          </w:tcPr>
          <w:p w14:paraId="5509BBEE" w14:textId="02740549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7.9±3.1</w:t>
            </w:r>
          </w:p>
        </w:tc>
        <w:tc>
          <w:tcPr>
            <w:tcW w:w="2064" w:type="dxa"/>
          </w:tcPr>
          <w:p w14:paraId="717B849B" w14:textId="37FB76C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8.8±3.1</w:t>
            </w:r>
          </w:p>
        </w:tc>
      </w:tr>
      <w:tr w:rsidR="00EC694A" w:rsidRPr="00EC694A" w14:paraId="583AEEE1" w14:textId="77777777" w:rsidTr="00CC366D">
        <w:tc>
          <w:tcPr>
            <w:tcW w:w="3964" w:type="dxa"/>
          </w:tcPr>
          <w:p w14:paraId="1CDE7A27" w14:textId="60AF35C7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Verbal fluency score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point)</w:t>
            </w:r>
          </w:p>
        </w:tc>
        <w:tc>
          <w:tcPr>
            <w:tcW w:w="2268" w:type="dxa"/>
          </w:tcPr>
          <w:p w14:paraId="1E00E2D1" w14:textId="45092935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5.3±3.8</w:t>
            </w:r>
          </w:p>
        </w:tc>
        <w:tc>
          <w:tcPr>
            <w:tcW w:w="2064" w:type="dxa"/>
          </w:tcPr>
          <w:p w14:paraId="230A2BB1" w14:textId="0B7EB079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5.2±3.8</w:t>
            </w:r>
          </w:p>
        </w:tc>
      </w:tr>
      <w:tr w:rsidR="00EC694A" w:rsidRPr="00EC694A" w14:paraId="1D4F8805" w14:textId="77777777" w:rsidTr="00CC366D">
        <w:tc>
          <w:tcPr>
            <w:tcW w:w="3964" w:type="dxa"/>
          </w:tcPr>
          <w:p w14:paraId="67EB15D0" w14:textId="3CAF0329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TMT-A time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minute)</w:t>
            </w:r>
          </w:p>
        </w:tc>
        <w:tc>
          <w:tcPr>
            <w:tcW w:w="2268" w:type="dxa"/>
          </w:tcPr>
          <w:p w14:paraId="40B0B1DE" w14:textId="1644B9BF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2±0.5</w:t>
            </w:r>
          </w:p>
        </w:tc>
        <w:tc>
          <w:tcPr>
            <w:tcW w:w="2064" w:type="dxa"/>
          </w:tcPr>
          <w:p w14:paraId="55A45B4D" w14:textId="6596992B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1±0.5</w:t>
            </w:r>
          </w:p>
        </w:tc>
      </w:tr>
      <w:tr w:rsidR="00EC694A" w:rsidRPr="00EC694A" w14:paraId="1B30CFF0" w14:textId="77777777" w:rsidTr="00CC366D">
        <w:tc>
          <w:tcPr>
            <w:tcW w:w="3964" w:type="dxa"/>
          </w:tcPr>
          <w:p w14:paraId="0F21E2A3" w14:textId="21191D01" w:rsidR="00EC694A" w:rsidRPr="00EC694A" w:rsidRDefault="00EC694A" w:rsidP="00EC694A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 xml:space="preserve">  TMT-B time </w:t>
            </w:r>
            <w:r w:rsidR="00EC6E9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EC694A">
              <w:rPr>
                <w:rFonts w:ascii="Times New Roman" w:eastAsia="Arial Unicode MS" w:hAnsi="Times New Roman"/>
                <w:sz w:val="20"/>
                <w:szCs w:val="20"/>
              </w:rPr>
              <w:t>minute)</w:t>
            </w:r>
          </w:p>
        </w:tc>
        <w:tc>
          <w:tcPr>
            <w:tcW w:w="2268" w:type="dxa"/>
          </w:tcPr>
          <w:p w14:paraId="2200513F" w14:textId="5D7EFD15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.2±0.6</w:t>
            </w:r>
          </w:p>
        </w:tc>
        <w:tc>
          <w:tcPr>
            <w:tcW w:w="2064" w:type="dxa"/>
          </w:tcPr>
          <w:p w14:paraId="0139A30D" w14:textId="6BBFEF22" w:rsidR="00EC694A" w:rsidRPr="00EC694A" w:rsidRDefault="00EC694A" w:rsidP="00CC366D">
            <w:pPr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EC694A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.2±0.6</w:t>
            </w:r>
          </w:p>
        </w:tc>
      </w:tr>
    </w:tbl>
    <w:p w14:paraId="026864EA" w14:textId="77777777" w:rsidR="00673C8A" w:rsidRPr="00C70304" w:rsidRDefault="00673C8A" w:rsidP="008E0768">
      <w:pPr>
        <w:jc w:val="left"/>
        <w:rPr>
          <w:rFonts w:ascii="Times New Roman" w:eastAsia="Arial Unicode MS" w:hAnsi="Times New Roman"/>
          <w:sz w:val="20"/>
          <w:szCs w:val="20"/>
        </w:rPr>
      </w:pPr>
    </w:p>
    <w:p w14:paraId="2833EAB3" w14:textId="77777777" w:rsidR="00673C8A" w:rsidRPr="005E098C" w:rsidRDefault="00673C8A" w:rsidP="005E098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5E098C">
        <w:rPr>
          <w:rFonts w:ascii="Times New Roman" w:eastAsia="Arial Unicode MS" w:hAnsi="Times New Roman"/>
          <w:sz w:val="24"/>
          <w:szCs w:val="24"/>
        </w:rPr>
        <w:br w:type="page"/>
      </w:r>
    </w:p>
    <w:p w14:paraId="0FFB75E9" w14:textId="77777777" w:rsidR="00673C8A" w:rsidRPr="005E098C" w:rsidRDefault="00673C8A" w:rsidP="005E098C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  <w:sectPr w:rsidR="00673C8A" w:rsidRPr="005E098C" w:rsidSect="003613F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9D06B8" w14:textId="53B77750" w:rsidR="00336904" w:rsidRPr="005E098C" w:rsidRDefault="00802D6B" w:rsidP="005E098C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noProof/>
          <w:sz w:val="24"/>
          <w:szCs w:val="24"/>
        </w:rPr>
        <w:lastRenderedPageBreak/>
        <w:drawing>
          <wp:inline distT="0" distB="0" distL="0" distR="0" wp14:anchorId="4069295B" wp14:editId="4BEA1C94">
            <wp:extent cx="8863330" cy="4084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AC7D" w14:textId="77777777" w:rsidR="00673C8A" w:rsidRPr="005E098C" w:rsidRDefault="00673C8A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br w:type="page"/>
      </w:r>
    </w:p>
    <w:p w14:paraId="088EA44C" w14:textId="77777777" w:rsidR="00673C8A" w:rsidRPr="005E098C" w:rsidRDefault="00673C8A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  <w:sectPr w:rsidR="00673C8A" w:rsidRPr="005E098C" w:rsidSect="00673C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E9F6978" w14:textId="66548A14" w:rsidR="00673C8A" w:rsidRPr="005E098C" w:rsidRDefault="00673C8A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lastRenderedPageBreak/>
        <w:t xml:space="preserve">eFigure 1. </w:t>
      </w:r>
      <w:r w:rsidR="000E5211" w:rsidRPr="005E098C">
        <w:rPr>
          <w:rFonts w:ascii="Times New Roman" w:hAnsi="Times New Roman"/>
          <w:b/>
          <w:bCs/>
          <w:sz w:val="24"/>
          <w:szCs w:val="24"/>
        </w:rPr>
        <w:t xml:space="preserve">Flow chart of participants selection in development and internal validation datasets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0E5211" w:rsidRPr="005E098C">
        <w:rPr>
          <w:rFonts w:ascii="Times New Roman" w:hAnsi="Times New Roman"/>
          <w:b/>
          <w:bCs/>
          <w:sz w:val="24"/>
          <w:szCs w:val="24"/>
        </w:rPr>
        <w:t>a)</w:t>
      </w:r>
      <w:r w:rsidR="0017195E" w:rsidRPr="005E098C">
        <w:rPr>
          <w:rFonts w:ascii="Times New Roman" w:hAnsi="Times New Roman"/>
          <w:b/>
          <w:bCs/>
          <w:sz w:val="24"/>
          <w:szCs w:val="24"/>
        </w:rPr>
        <w:t xml:space="preserve"> and the external validation dataset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17195E" w:rsidRPr="005E098C">
        <w:rPr>
          <w:rFonts w:ascii="Times New Roman" w:hAnsi="Times New Roman"/>
          <w:b/>
          <w:bCs/>
          <w:sz w:val="24"/>
          <w:szCs w:val="24"/>
        </w:rPr>
        <w:t>b).</w:t>
      </w:r>
    </w:p>
    <w:p w14:paraId="0316944A" w14:textId="5CB3FB9C" w:rsidR="00B86B12" w:rsidRPr="005E098C" w:rsidRDefault="00B86B12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 xml:space="preserve">Abbreviations: </w:t>
      </w:r>
      <w:r w:rsidR="00A74FAD" w:rsidRPr="005E098C">
        <w:rPr>
          <w:rFonts w:ascii="Times New Roman" w:hAnsi="Times New Roman"/>
          <w:sz w:val="24"/>
          <w:szCs w:val="24"/>
        </w:rPr>
        <w:t>SBP = systolic blood pressure. TC = total cholesterol. BMI = body mass index.</w:t>
      </w:r>
      <w:r w:rsidRPr="005E098C">
        <w:rPr>
          <w:rFonts w:ascii="Times New Roman" w:hAnsi="Times New Roman"/>
          <w:sz w:val="24"/>
          <w:szCs w:val="24"/>
        </w:rPr>
        <w:t xml:space="preserve"> </w:t>
      </w:r>
    </w:p>
    <w:p w14:paraId="6DB088B4" w14:textId="77777777" w:rsidR="00FC091D" w:rsidRPr="005E098C" w:rsidRDefault="00FC091D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FC091D" w:rsidRPr="005E098C" w:rsidSect="00673C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9C0E9F3" w14:textId="57D868D9" w:rsidR="002448EC" w:rsidRPr="005E098C" w:rsidRDefault="00B50A6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43B379B" wp14:editId="525DBA7E">
            <wp:extent cx="8813800" cy="4396643"/>
            <wp:effectExtent l="0" t="0" r="635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8765" cy="440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2AB64" w14:textId="77777777" w:rsidR="00FC091D" w:rsidRPr="005E098C" w:rsidRDefault="00FC091D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FC091D" w:rsidRPr="005E098C" w:rsidSect="00673C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C4F6146" w14:textId="077550FF" w:rsidR="00FC091D" w:rsidRPr="005E098C" w:rsidRDefault="00FC091D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lastRenderedPageBreak/>
        <w:t xml:space="preserve">eFigure 2.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Algorithm performance for identifying individuals with CAIDE </w:t>
      </w:r>
      <w:r w:rsidR="00650853" w:rsidRPr="005E098C">
        <w:rPr>
          <w:rFonts w:ascii="Times New Roman" w:hAnsi="Times New Roman"/>
          <w:b/>
          <w:bCs/>
          <w:sz w:val="24"/>
          <w:szCs w:val="24"/>
        </w:rPr>
        <w:t xml:space="preserve">dementia risk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score ≥9 points in the internal validation dataset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a)</w:t>
      </w:r>
      <w:r w:rsidR="000B7CFA" w:rsidRPr="005E098C">
        <w:rPr>
          <w:rFonts w:ascii="Times New Roman" w:hAnsi="Times New Roman"/>
          <w:b/>
          <w:bCs/>
          <w:sz w:val="24"/>
          <w:szCs w:val="24"/>
        </w:rPr>
        <w:t xml:space="preserve"> and the external validation dataset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0B7CFA" w:rsidRPr="005E098C">
        <w:rPr>
          <w:rFonts w:ascii="Times New Roman" w:hAnsi="Times New Roman"/>
          <w:b/>
          <w:bCs/>
          <w:sz w:val="24"/>
          <w:szCs w:val="24"/>
        </w:rPr>
        <w:t>b).</w:t>
      </w:r>
    </w:p>
    <w:p w14:paraId="23C97011" w14:textId="4DD3F47F" w:rsidR="00A74FAD" w:rsidRPr="005E098C" w:rsidRDefault="0037295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 xml:space="preserve">Individuals with CAIDE </w:t>
      </w:r>
      <w:r w:rsidR="00650853" w:rsidRPr="005E098C">
        <w:rPr>
          <w:rFonts w:ascii="Times New Roman" w:hAnsi="Times New Roman"/>
          <w:sz w:val="24"/>
          <w:szCs w:val="24"/>
        </w:rPr>
        <w:t xml:space="preserve">dementia risk </w:t>
      </w:r>
      <w:r w:rsidRPr="005E098C">
        <w:rPr>
          <w:rFonts w:ascii="Times New Roman" w:hAnsi="Times New Roman"/>
          <w:sz w:val="24"/>
          <w:szCs w:val="24"/>
        </w:rPr>
        <w:t>score ≥9 points</w:t>
      </w:r>
      <w:r w:rsidR="00035AC0" w:rsidRPr="005E098C">
        <w:rPr>
          <w:rFonts w:ascii="Times New Roman" w:hAnsi="Times New Roman"/>
          <w:sz w:val="24"/>
          <w:szCs w:val="24"/>
        </w:rPr>
        <w:t xml:space="preserve"> were considered as having high dementia risk</w:t>
      </w:r>
      <w:r w:rsidRPr="005E098C">
        <w:rPr>
          <w:rFonts w:ascii="Times New Roman" w:hAnsi="Times New Roman"/>
          <w:sz w:val="24"/>
          <w:szCs w:val="24"/>
        </w:rPr>
        <w:t xml:space="preserve">. The points on line indicate the maximum Youden index. </w:t>
      </w:r>
    </w:p>
    <w:p w14:paraId="7CA5EA7B" w14:textId="01DCEEE8" w:rsidR="0050625C" w:rsidRPr="005E098C" w:rsidRDefault="0037295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>Abbreviation: AUC = area under the receiver operating characteristic curve.</w:t>
      </w:r>
    </w:p>
    <w:p w14:paraId="32B8B888" w14:textId="77777777" w:rsidR="0050625C" w:rsidRPr="005E098C" w:rsidRDefault="0050625C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br w:type="page"/>
      </w:r>
    </w:p>
    <w:p w14:paraId="0FA0B41E" w14:textId="77777777" w:rsidR="0050625C" w:rsidRPr="005E098C" w:rsidRDefault="0050625C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50625C" w:rsidRPr="005E098C" w:rsidSect="00673C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2516B2F" w14:textId="650894DA" w:rsidR="0050625C" w:rsidRPr="005E098C" w:rsidRDefault="00B50A6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5435B3F" wp14:editId="1507F1DD">
            <wp:extent cx="8788400" cy="438397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5594" cy="43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8220F" w14:textId="77777777" w:rsidR="0050625C" w:rsidRPr="005E098C" w:rsidRDefault="0050625C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br w:type="page"/>
      </w:r>
    </w:p>
    <w:p w14:paraId="131548B4" w14:textId="77777777" w:rsidR="0050625C" w:rsidRPr="005E098C" w:rsidRDefault="0050625C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50625C" w:rsidRPr="005E098C" w:rsidSect="00673C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F558D76" w14:textId="30055867" w:rsidR="0050625C" w:rsidRPr="005E098C" w:rsidRDefault="0050625C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lastRenderedPageBreak/>
        <w:t xml:space="preserve">eFigure 3.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Algorithm performance for identifying individuals with CAIDE </w:t>
      </w:r>
      <w:r w:rsidR="00650853" w:rsidRPr="005E098C">
        <w:rPr>
          <w:rFonts w:ascii="Times New Roman" w:hAnsi="Times New Roman"/>
          <w:b/>
          <w:bCs/>
          <w:sz w:val="24"/>
          <w:szCs w:val="24"/>
        </w:rPr>
        <w:t xml:space="preserve">dementia risk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score ≥6 points in the internal validation dataset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a)</w:t>
      </w:r>
      <w:r w:rsidR="00C95895" w:rsidRPr="005E098C">
        <w:rPr>
          <w:rFonts w:ascii="Times New Roman" w:hAnsi="Times New Roman"/>
          <w:b/>
          <w:bCs/>
          <w:sz w:val="24"/>
          <w:szCs w:val="24"/>
        </w:rPr>
        <w:t xml:space="preserve"> and the external validation dataset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C95895" w:rsidRPr="005E098C">
        <w:rPr>
          <w:rFonts w:ascii="Times New Roman" w:hAnsi="Times New Roman"/>
          <w:b/>
          <w:bCs/>
          <w:sz w:val="24"/>
          <w:szCs w:val="24"/>
        </w:rPr>
        <w:t>b).</w:t>
      </w:r>
    </w:p>
    <w:p w14:paraId="2B13DF18" w14:textId="10C63F1D" w:rsidR="00A74FAD" w:rsidRPr="005E098C" w:rsidRDefault="0050625C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 xml:space="preserve">Individuals with CAIDE </w:t>
      </w:r>
      <w:r w:rsidR="00650853" w:rsidRPr="005E098C">
        <w:rPr>
          <w:rFonts w:ascii="Times New Roman" w:hAnsi="Times New Roman"/>
          <w:sz w:val="24"/>
          <w:szCs w:val="24"/>
        </w:rPr>
        <w:t xml:space="preserve">dementia risk </w:t>
      </w:r>
      <w:r w:rsidRPr="005E098C">
        <w:rPr>
          <w:rFonts w:ascii="Times New Roman" w:hAnsi="Times New Roman"/>
          <w:sz w:val="24"/>
          <w:szCs w:val="24"/>
        </w:rPr>
        <w:t xml:space="preserve">score ≥6 points were </w:t>
      </w:r>
      <w:r w:rsidR="0005398D" w:rsidRPr="005E098C">
        <w:rPr>
          <w:rFonts w:ascii="Times New Roman" w:hAnsi="Times New Roman"/>
          <w:sz w:val="24"/>
          <w:szCs w:val="24"/>
        </w:rPr>
        <w:t>defined</w:t>
      </w:r>
      <w:r w:rsidRPr="005E098C">
        <w:rPr>
          <w:rFonts w:ascii="Times New Roman" w:hAnsi="Times New Roman"/>
          <w:sz w:val="24"/>
          <w:szCs w:val="24"/>
        </w:rPr>
        <w:t xml:space="preserve"> as eligible for multidomain intervention. The points on line indicate the maximum Youden index. </w:t>
      </w:r>
    </w:p>
    <w:p w14:paraId="1020F449" w14:textId="346256D7" w:rsidR="006B7710" w:rsidRPr="005E098C" w:rsidRDefault="0050625C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>Abbreviation: AUC = area under the receiver operating characteristic curve.</w:t>
      </w:r>
    </w:p>
    <w:p w14:paraId="793D6AA3" w14:textId="77777777" w:rsidR="006B7710" w:rsidRPr="005E098C" w:rsidRDefault="006B7710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br w:type="page"/>
      </w:r>
    </w:p>
    <w:p w14:paraId="17AE55CC" w14:textId="77777777" w:rsidR="006B7710" w:rsidRPr="005E098C" w:rsidRDefault="006B771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6B7710" w:rsidRPr="005E098C" w:rsidSect="00673C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A2266B8" w14:textId="0E8B0AB4" w:rsidR="0050625C" w:rsidRPr="005E098C" w:rsidRDefault="00FB215A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726534A" wp14:editId="49EDFD68">
            <wp:extent cx="8839200" cy="4452391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1066" cy="446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AC8B3" w14:textId="77777777" w:rsidR="006B7710" w:rsidRPr="005E098C" w:rsidRDefault="006B771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6B7710" w:rsidRPr="005E098C" w:rsidSect="00673C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96E0045" w14:textId="71F379F6" w:rsidR="006B7710" w:rsidRPr="005E098C" w:rsidRDefault="006B7710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lastRenderedPageBreak/>
        <w:t xml:space="preserve">eFigure 4.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Algorithm performance for identifying participants with high dementia risk, subgroup results of sex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a) and age group </w:t>
      </w:r>
      <w:r w:rsidR="00EC6E9F">
        <w:rPr>
          <w:rFonts w:ascii="Times New Roman" w:hAnsi="Times New Roman"/>
          <w:b/>
          <w:bCs/>
          <w:sz w:val="24"/>
          <w:szCs w:val="24"/>
        </w:rPr>
        <w:t>(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b) in the</w:t>
      </w:r>
      <w:r w:rsidR="00C95895" w:rsidRPr="005E098C">
        <w:rPr>
          <w:rFonts w:ascii="Times New Roman" w:hAnsi="Times New Roman"/>
          <w:b/>
          <w:bCs/>
          <w:sz w:val="24"/>
          <w:szCs w:val="24"/>
        </w:rPr>
        <w:t xml:space="preserve"> external validation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.</w:t>
      </w:r>
    </w:p>
    <w:p w14:paraId="45C9E428" w14:textId="6D9A6FAA" w:rsidR="00A74FAD" w:rsidRPr="005E098C" w:rsidRDefault="006B771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 xml:space="preserve">Individuals with high dementia risk were defined as CAIDE </w:t>
      </w:r>
      <w:r w:rsidR="00650853" w:rsidRPr="005E098C">
        <w:rPr>
          <w:rFonts w:ascii="Times New Roman" w:hAnsi="Times New Roman"/>
          <w:sz w:val="24"/>
          <w:szCs w:val="24"/>
        </w:rPr>
        <w:t xml:space="preserve">dementia risk </w:t>
      </w:r>
      <w:r w:rsidRPr="005E098C">
        <w:rPr>
          <w:rFonts w:ascii="Times New Roman" w:hAnsi="Times New Roman"/>
          <w:sz w:val="24"/>
          <w:szCs w:val="24"/>
        </w:rPr>
        <w:t xml:space="preserve">score ≥10 points. </w:t>
      </w:r>
      <w:r w:rsidR="00E566A8" w:rsidRPr="005E098C">
        <w:rPr>
          <w:rFonts w:ascii="Times New Roman" w:hAnsi="Times New Roman"/>
          <w:sz w:val="24"/>
          <w:szCs w:val="24"/>
        </w:rPr>
        <w:t xml:space="preserve">Delong test was used to compare the AUC between subgroups. </w:t>
      </w:r>
    </w:p>
    <w:p w14:paraId="0D0D3C1E" w14:textId="6D42A6C0" w:rsidR="00372950" w:rsidRPr="005E098C" w:rsidRDefault="006B7710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  <w:sectPr w:rsidR="00372950" w:rsidRPr="005E098C" w:rsidSect="00673C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E098C">
        <w:rPr>
          <w:rFonts w:ascii="Times New Roman" w:hAnsi="Times New Roman"/>
          <w:sz w:val="24"/>
          <w:szCs w:val="24"/>
        </w:rPr>
        <w:t>Abbreviation: AUC = area under the receiver operating characteristic curve.</w:t>
      </w:r>
    </w:p>
    <w:p w14:paraId="57B118EC" w14:textId="57F9D089" w:rsidR="006B7710" w:rsidRPr="005E098C" w:rsidRDefault="006E7790" w:rsidP="005E098C">
      <w:pPr>
        <w:tabs>
          <w:tab w:val="left" w:pos="91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5C20936" wp14:editId="2205A579">
            <wp:extent cx="5228162" cy="85725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371" cy="8577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9B3D8" w14:textId="75CC9D0D" w:rsidR="006B7710" w:rsidRPr="005E098C" w:rsidRDefault="006B7710" w:rsidP="005E098C">
      <w:pPr>
        <w:tabs>
          <w:tab w:val="left" w:pos="910"/>
        </w:tabs>
        <w:spacing w:line="480" w:lineRule="auto"/>
        <w:rPr>
          <w:rFonts w:ascii="Times New Roman" w:hAnsi="Times New Roman"/>
          <w:sz w:val="24"/>
          <w:szCs w:val="24"/>
        </w:rPr>
        <w:sectPr w:rsidR="006B7710" w:rsidRPr="005E098C" w:rsidSect="00673C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82EEC6A" w14:textId="2A34CED1" w:rsidR="00676F29" w:rsidRPr="005E098C" w:rsidRDefault="00676F29" w:rsidP="005E098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5E098C">
        <w:rPr>
          <w:rFonts w:ascii="Times New Roman" w:hAnsi="Times New Roman"/>
          <w:b/>
          <w:bCs/>
          <w:sz w:val="24"/>
          <w:szCs w:val="24"/>
        </w:rPr>
        <w:lastRenderedPageBreak/>
        <w:t xml:space="preserve">eFigure </w:t>
      </w:r>
      <w:r w:rsidR="006B7710" w:rsidRPr="005E098C">
        <w:rPr>
          <w:rFonts w:ascii="Times New Roman" w:hAnsi="Times New Roman"/>
          <w:b/>
          <w:bCs/>
          <w:sz w:val="24"/>
          <w:szCs w:val="24"/>
        </w:rPr>
        <w:t>5</w:t>
      </w:r>
      <w:r w:rsidRPr="005E098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 xml:space="preserve">Association between estimated </w:t>
      </w:r>
      <w:r w:rsidR="00882CBA" w:rsidRPr="005E098C">
        <w:rPr>
          <w:rFonts w:ascii="Times New Roman" w:hAnsi="Times New Roman"/>
          <w:b/>
          <w:bCs/>
          <w:sz w:val="24"/>
          <w:szCs w:val="24"/>
        </w:rPr>
        <w:t xml:space="preserve">CAIDE 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dementia risk score and different cognitive assessments using multiple linear regression models, subgroup results of sex and age group in the</w:t>
      </w:r>
      <w:r w:rsidR="00C95895" w:rsidRPr="005E098C">
        <w:rPr>
          <w:rFonts w:ascii="Times New Roman" w:hAnsi="Times New Roman"/>
          <w:b/>
          <w:bCs/>
          <w:sz w:val="24"/>
          <w:szCs w:val="24"/>
        </w:rPr>
        <w:t xml:space="preserve"> external validation</w:t>
      </w:r>
      <w:r w:rsidR="00D16B14" w:rsidRPr="005E098C">
        <w:rPr>
          <w:rFonts w:ascii="Times New Roman" w:hAnsi="Times New Roman"/>
          <w:b/>
          <w:bCs/>
          <w:sz w:val="24"/>
          <w:szCs w:val="24"/>
        </w:rPr>
        <w:t>.</w:t>
      </w:r>
    </w:p>
    <w:p w14:paraId="66088CE5" w14:textId="393CF314" w:rsidR="000E1A08" w:rsidRPr="005E098C" w:rsidRDefault="00F364AF" w:rsidP="005E09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E098C">
        <w:rPr>
          <w:rFonts w:ascii="Times New Roman" w:hAnsi="Times New Roman"/>
          <w:sz w:val="24"/>
          <w:szCs w:val="24"/>
        </w:rPr>
        <w:t xml:space="preserve">Subgroup analyses were conducted by respectively including the interaction terms of estimated </w:t>
      </w:r>
      <w:r w:rsidR="00882CBA" w:rsidRPr="005E098C">
        <w:rPr>
          <w:rFonts w:ascii="Times New Roman" w:hAnsi="Times New Roman"/>
          <w:sz w:val="24"/>
          <w:szCs w:val="24"/>
        </w:rPr>
        <w:t xml:space="preserve">CAIDE </w:t>
      </w:r>
      <w:r w:rsidRPr="005E098C">
        <w:rPr>
          <w:rFonts w:ascii="Times New Roman" w:hAnsi="Times New Roman"/>
          <w:sz w:val="24"/>
          <w:szCs w:val="24"/>
        </w:rPr>
        <w:t xml:space="preserve">dementia risk score with sex, as well as age group in multivariate linear regression models. </w:t>
      </w:r>
    </w:p>
    <w:p w14:paraId="06A5673A" w14:textId="4F4E6102" w:rsidR="00CA783B" w:rsidRPr="005E098C" w:rsidRDefault="00CA783B" w:rsidP="005E098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CA783B" w:rsidRPr="005E098C" w:rsidSect="009776B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03108" w14:textId="77777777" w:rsidR="00A5327F" w:rsidRDefault="00A5327F" w:rsidP="00A81AAD">
      <w:r>
        <w:separator/>
      </w:r>
    </w:p>
  </w:endnote>
  <w:endnote w:type="continuationSeparator" w:id="0">
    <w:p w14:paraId="60AD143A" w14:textId="77777777" w:rsidR="00A5327F" w:rsidRDefault="00A5327F" w:rsidP="00A81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0055052"/>
      <w:docPartObj>
        <w:docPartGallery w:val="Page Numbers (Bottom of Page)"/>
        <w:docPartUnique/>
      </w:docPartObj>
    </w:sdtPr>
    <w:sdtEndPr/>
    <w:sdtContent>
      <w:p w14:paraId="25D43C13" w14:textId="55DD002E" w:rsidR="00DA40EA" w:rsidRDefault="00DA40EA">
        <w:pPr>
          <w:pStyle w:val="a5"/>
          <w:jc w:val="center"/>
        </w:pPr>
        <w:r w:rsidRPr="00CE21EF">
          <w:rPr>
            <w:rFonts w:ascii="Times New Roman" w:hAnsi="Times New Roman"/>
            <w:sz w:val="20"/>
            <w:szCs w:val="20"/>
          </w:rPr>
          <w:fldChar w:fldCharType="begin"/>
        </w:r>
        <w:r w:rsidRPr="00CE21EF">
          <w:rPr>
            <w:rFonts w:ascii="Times New Roman" w:hAnsi="Times New Roman"/>
            <w:sz w:val="20"/>
            <w:szCs w:val="20"/>
          </w:rPr>
          <w:instrText>PAGE   \* MERGEFORMAT</w:instrText>
        </w:r>
        <w:r w:rsidRPr="00CE21EF">
          <w:rPr>
            <w:rFonts w:ascii="Times New Roman" w:hAnsi="Times New Roman"/>
            <w:sz w:val="20"/>
            <w:szCs w:val="20"/>
          </w:rPr>
          <w:fldChar w:fldCharType="separate"/>
        </w:r>
        <w:r w:rsidR="00D95F2F" w:rsidRPr="00D95F2F">
          <w:rPr>
            <w:rFonts w:ascii="Times New Roman" w:hAnsi="Times New Roman"/>
            <w:noProof/>
            <w:sz w:val="20"/>
            <w:szCs w:val="20"/>
            <w:lang w:val="zh-CN"/>
          </w:rPr>
          <w:t>1</w:t>
        </w:r>
        <w:r w:rsidRPr="00CE21EF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14:paraId="635741B1" w14:textId="77777777" w:rsidR="00DA40EA" w:rsidRDefault="00DA40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1290E" w14:textId="77777777" w:rsidR="00A5327F" w:rsidRDefault="00A5327F" w:rsidP="00A81AAD">
      <w:r>
        <w:separator/>
      </w:r>
    </w:p>
  </w:footnote>
  <w:footnote w:type="continuationSeparator" w:id="0">
    <w:p w14:paraId="7AC7D79B" w14:textId="77777777" w:rsidR="00A5327F" w:rsidRDefault="00A5327F" w:rsidP="00A81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30F7C"/>
    <w:multiLevelType w:val="hybridMultilevel"/>
    <w:tmpl w:val="1C125E72"/>
    <w:lvl w:ilvl="0" w:tplc="58447A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796E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5A7B9B"/>
    <w:multiLevelType w:val="hybridMultilevel"/>
    <w:tmpl w:val="7528FE30"/>
    <w:lvl w:ilvl="0" w:tplc="388834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EE1074"/>
    <w:multiLevelType w:val="hybridMultilevel"/>
    <w:tmpl w:val="57EEA6D2"/>
    <w:lvl w:ilvl="0" w:tplc="C7D26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713AB9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322EA9"/>
    <w:multiLevelType w:val="hybridMultilevel"/>
    <w:tmpl w:val="688C2434"/>
    <w:lvl w:ilvl="0" w:tplc="38E62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AC6EC0"/>
    <w:multiLevelType w:val="hybridMultilevel"/>
    <w:tmpl w:val="A496BE8C"/>
    <w:lvl w:ilvl="0" w:tplc="7D9C41E0">
      <w:start w:val="1"/>
      <w:numFmt w:val="decimal"/>
      <w:lvlText w:val="(%1)"/>
      <w:lvlJc w:val="left"/>
      <w:pPr>
        <w:ind w:left="420" w:hanging="420"/>
      </w:pPr>
      <w:rPr>
        <w:rFonts w:ascii="Arial" w:eastAsia="等线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1F3CD6"/>
    <w:multiLevelType w:val="hybridMultilevel"/>
    <w:tmpl w:val="EF007A9A"/>
    <w:lvl w:ilvl="0" w:tplc="EF32F5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D51914"/>
    <w:multiLevelType w:val="hybridMultilevel"/>
    <w:tmpl w:val="7834D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A961C4"/>
    <w:multiLevelType w:val="hybridMultilevel"/>
    <w:tmpl w:val="E30274C6"/>
    <w:lvl w:ilvl="0" w:tplc="D7988E98">
      <w:start w:val="1"/>
      <w:numFmt w:val="decimal"/>
      <w:lvlText w:val="（%1）"/>
      <w:lvlJc w:val="left"/>
      <w:pPr>
        <w:ind w:left="8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10" w15:restartNumberingAfterBreak="0">
    <w:nsid w:val="58806AEA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CA40DA"/>
    <w:multiLevelType w:val="multilevel"/>
    <w:tmpl w:val="48461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0" w:hanging="1800"/>
      </w:pPr>
      <w:rPr>
        <w:rFonts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11"/>
  </w:num>
  <w:num w:numId="5">
    <w:abstractNumId w:val="6"/>
  </w:num>
  <w:num w:numId="6">
    <w:abstractNumId w:val="9"/>
  </w:num>
  <w:num w:numId="7">
    <w:abstractNumId w:val="2"/>
  </w:num>
  <w:num w:numId="8">
    <w:abstractNumId w:val="5"/>
  </w:num>
  <w:num w:numId="9">
    <w:abstractNumId w:val="7"/>
  </w:num>
  <w:num w:numId="10">
    <w:abstractNumId w:val="3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vded98d2tr1e29v35ex5gvtdpfzatsvst&quot;&gt;de Copy&lt;record-ids&gt;&lt;item&gt;350&lt;/item&gt;&lt;item&gt;352&lt;/item&gt;&lt;item&gt;364&lt;/item&gt;&lt;/record-ids&gt;&lt;/item&gt;&lt;/Libraries&gt;"/>
  </w:docVars>
  <w:rsids>
    <w:rsidRoot w:val="0066341E"/>
    <w:rsid w:val="00002CDF"/>
    <w:rsid w:val="0000751B"/>
    <w:rsid w:val="00011D44"/>
    <w:rsid w:val="000121CD"/>
    <w:rsid w:val="00013422"/>
    <w:rsid w:val="00021566"/>
    <w:rsid w:val="00021827"/>
    <w:rsid w:val="00025A19"/>
    <w:rsid w:val="00026474"/>
    <w:rsid w:val="00035AC0"/>
    <w:rsid w:val="00037644"/>
    <w:rsid w:val="000420AA"/>
    <w:rsid w:val="00045559"/>
    <w:rsid w:val="00046AD5"/>
    <w:rsid w:val="0005136E"/>
    <w:rsid w:val="0005398D"/>
    <w:rsid w:val="000613C0"/>
    <w:rsid w:val="00061B26"/>
    <w:rsid w:val="000647A3"/>
    <w:rsid w:val="000656FB"/>
    <w:rsid w:val="00067692"/>
    <w:rsid w:val="00073000"/>
    <w:rsid w:val="00073C06"/>
    <w:rsid w:val="0008138D"/>
    <w:rsid w:val="00093F37"/>
    <w:rsid w:val="00094E07"/>
    <w:rsid w:val="000A0A00"/>
    <w:rsid w:val="000A1B74"/>
    <w:rsid w:val="000A47BE"/>
    <w:rsid w:val="000B3DBD"/>
    <w:rsid w:val="000B49D6"/>
    <w:rsid w:val="000B5C45"/>
    <w:rsid w:val="000B7CFA"/>
    <w:rsid w:val="000C32B2"/>
    <w:rsid w:val="000C6F88"/>
    <w:rsid w:val="000C7C40"/>
    <w:rsid w:val="000D137B"/>
    <w:rsid w:val="000D2AF3"/>
    <w:rsid w:val="000D38EF"/>
    <w:rsid w:val="000E1A08"/>
    <w:rsid w:val="000E3240"/>
    <w:rsid w:val="000E5118"/>
    <w:rsid w:val="000E5211"/>
    <w:rsid w:val="000F59FC"/>
    <w:rsid w:val="001004FB"/>
    <w:rsid w:val="0010261B"/>
    <w:rsid w:val="00103BBB"/>
    <w:rsid w:val="00114143"/>
    <w:rsid w:val="0011572B"/>
    <w:rsid w:val="00116CF7"/>
    <w:rsid w:val="00127778"/>
    <w:rsid w:val="00130591"/>
    <w:rsid w:val="00130BFA"/>
    <w:rsid w:val="00132D40"/>
    <w:rsid w:val="00133381"/>
    <w:rsid w:val="00136D80"/>
    <w:rsid w:val="0014220C"/>
    <w:rsid w:val="00144153"/>
    <w:rsid w:val="00145961"/>
    <w:rsid w:val="001469E5"/>
    <w:rsid w:val="00150998"/>
    <w:rsid w:val="001509A7"/>
    <w:rsid w:val="00150A23"/>
    <w:rsid w:val="00157DE7"/>
    <w:rsid w:val="00162016"/>
    <w:rsid w:val="0016257F"/>
    <w:rsid w:val="001655D8"/>
    <w:rsid w:val="00167699"/>
    <w:rsid w:val="0017022D"/>
    <w:rsid w:val="0017195E"/>
    <w:rsid w:val="00171EE0"/>
    <w:rsid w:val="00177F96"/>
    <w:rsid w:val="001801C5"/>
    <w:rsid w:val="00182B02"/>
    <w:rsid w:val="0018583F"/>
    <w:rsid w:val="00187A27"/>
    <w:rsid w:val="001A1D82"/>
    <w:rsid w:val="001A2152"/>
    <w:rsid w:val="001B10DF"/>
    <w:rsid w:val="001B188A"/>
    <w:rsid w:val="001B1EDA"/>
    <w:rsid w:val="001C03D2"/>
    <w:rsid w:val="001C24B3"/>
    <w:rsid w:val="001D41C2"/>
    <w:rsid w:val="001D45D2"/>
    <w:rsid w:val="001D4A38"/>
    <w:rsid w:val="001D4E84"/>
    <w:rsid w:val="001D7B59"/>
    <w:rsid w:val="001E23C5"/>
    <w:rsid w:val="001E4709"/>
    <w:rsid w:val="001F2AA2"/>
    <w:rsid w:val="0020217E"/>
    <w:rsid w:val="002103DE"/>
    <w:rsid w:val="0021073A"/>
    <w:rsid w:val="002171AD"/>
    <w:rsid w:val="002172E6"/>
    <w:rsid w:val="00221CC3"/>
    <w:rsid w:val="00221E39"/>
    <w:rsid w:val="00227446"/>
    <w:rsid w:val="0023479E"/>
    <w:rsid w:val="0024102D"/>
    <w:rsid w:val="002419B7"/>
    <w:rsid w:val="002448EC"/>
    <w:rsid w:val="00252A63"/>
    <w:rsid w:val="00255C02"/>
    <w:rsid w:val="002560F5"/>
    <w:rsid w:val="0026030D"/>
    <w:rsid w:val="00263F1E"/>
    <w:rsid w:val="002644A5"/>
    <w:rsid w:val="0026743D"/>
    <w:rsid w:val="00270349"/>
    <w:rsid w:val="00275DDB"/>
    <w:rsid w:val="00280A09"/>
    <w:rsid w:val="00281E40"/>
    <w:rsid w:val="00283CFD"/>
    <w:rsid w:val="00284E25"/>
    <w:rsid w:val="0028632A"/>
    <w:rsid w:val="00292811"/>
    <w:rsid w:val="002A3C1F"/>
    <w:rsid w:val="002B517C"/>
    <w:rsid w:val="002D3CD8"/>
    <w:rsid w:val="002D50E7"/>
    <w:rsid w:val="002D5476"/>
    <w:rsid w:val="002D603E"/>
    <w:rsid w:val="002D6B61"/>
    <w:rsid w:val="002E0C1C"/>
    <w:rsid w:val="002E44C8"/>
    <w:rsid w:val="002E7A1A"/>
    <w:rsid w:val="003055AE"/>
    <w:rsid w:val="00305814"/>
    <w:rsid w:val="003228B3"/>
    <w:rsid w:val="003244D8"/>
    <w:rsid w:val="003255C8"/>
    <w:rsid w:val="00333034"/>
    <w:rsid w:val="00336904"/>
    <w:rsid w:val="003401CB"/>
    <w:rsid w:val="00340C2D"/>
    <w:rsid w:val="003430B0"/>
    <w:rsid w:val="0034446D"/>
    <w:rsid w:val="003448FF"/>
    <w:rsid w:val="00344A45"/>
    <w:rsid w:val="003466F7"/>
    <w:rsid w:val="0035082A"/>
    <w:rsid w:val="00350EF0"/>
    <w:rsid w:val="00355F14"/>
    <w:rsid w:val="003613F3"/>
    <w:rsid w:val="00362A2D"/>
    <w:rsid w:val="00372950"/>
    <w:rsid w:val="00376E2A"/>
    <w:rsid w:val="00377FAD"/>
    <w:rsid w:val="003854B5"/>
    <w:rsid w:val="00386065"/>
    <w:rsid w:val="003911FA"/>
    <w:rsid w:val="00394012"/>
    <w:rsid w:val="00394635"/>
    <w:rsid w:val="00396E35"/>
    <w:rsid w:val="00397E31"/>
    <w:rsid w:val="003B0661"/>
    <w:rsid w:val="003B1854"/>
    <w:rsid w:val="003B20CA"/>
    <w:rsid w:val="003B41B0"/>
    <w:rsid w:val="003B6176"/>
    <w:rsid w:val="003B72F2"/>
    <w:rsid w:val="003C0F54"/>
    <w:rsid w:val="003C5C56"/>
    <w:rsid w:val="003C7088"/>
    <w:rsid w:val="003D1F57"/>
    <w:rsid w:val="003D2225"/>
    <w:rsid w:val="003D457D"/>
    <w:rsid w:val="003D5E79"/>
    <w:rsid w:val="003D646E"/>
    <w:rsid w:val="003E145A"/>
    <w:rsid w:val="003E4965"/>
    <w:rsid w:val="003E55CF"/>
    <w:rsid w:val="003E75EC"/>
    <w:rsid w:val="003F0CAE"/>
    <w:rsid w:val="003F676D"/>
    <w:rsid w:val="004006C2"/>
    <w:rsid w:val="00401AE3"/>
    <w:rsid w:val="00404993"/>
    <w:rsid w:val="0041328C"/>
    <w:rsid w:val="0042342E"/>
    <w:rsid w:val="004236A5"/>
    <w:rsid w:val="004248CA"/>
    <w:rsid w:val="00424D3B"/>
    <w:rsid w:val="00425BCF"/>
    <w:rsid w:val="00434D1F"/>
    <w:rsid w:val="00436685"/>
    <w:rsid w:val="00443916"/>
    <w:rsid w:val="00443C76"/>
    <w:rsid w:val="0044525B"/>
    <w:rsid w:val="004502C8"/>
    <w:rsid w:val="004507D1"/>
    <w:rsid w:val="004538B4"/>
    <w:rsid w:val="004635EA"/>
    <w:rsid w:val="00463E72"/>
    <w:rsid w:val="004701A8"/>
    <w:rsid w:val="00474596"/>
    <w:rsid w:val="004766BF"/>
    <w:rsid w:val="00481F70"/>
    <w:rsid w:val="004863B9"/>
    <w:rsid w:val="00486F26"/>
    <w:rsid w:val="004939B9"/>
    <w:rsid w:val="004953CB"/>
    <w:rsid w:val="004A5B27"/>
    <w:rsid w:val="004B0925"/>
    <w:rsid w:val="004B1B18"/>
    <w:rsid w:val="004B3D90"/>
    <w:rsid w:val="004B581B"/>
    <w:rsid w:val="004B7342"/>
    <w:rsid w:val="004C3FA8"/>
    <w:rsid w:val="004C4C85"/>
    <w:rsid w:val="004D0002"/>
    <w:rsid w:val="004D1572"/>
    <w:rsid w:val="004D42AA"/>
    <w:rsid w:val="004D4584"/>
    <w:rsid w:val="004D7BA7"/>
    <w:rsid w:val="004E10C6"/>
    <w:rsid w:val="004E17FF"/>
    <w:rsid w:val="004E5AA2"/>
    <w:rsid w:val="004E76B2"/>
    <w:rsid w:val="004F19AC"/>
    <w:rsid w:val="004F54FF"/>
    <w:rsid w:val="004F6F8A"/>
    <w:rsid w:val="00500BF1"/>
    <w:rsid w:val="005017C0"/>
    <w:rsid w:val="0050502B"/>
    <w:rsid w:val="0050625C"/>
    <w:rsid w:val="00510672"/>
    <w:rsid w:val="005201E7"/>
    <w:rsid w:val="00522F96"/>
    <w:rsid w:val="00524145"/>
    <w:rsid w:val="00524652"/>
    <w:rsid w:val="00531DDD"/>
    <w:rsid w:val="0053348D"/>
    <w:rsid w:val="00535713"/>
    <w:rsid w:val="005370D9"/>
    <w:rsid w:val="005416D2"/>
    <w:rsid w:val="00541955"/>
    <w:rsid w:val="005448F2"/>
    <w:rsid w:val="00546C2D"/>
    <w:rsid w:val="005518F6"/>
    <w:rsid w:val="005521FE"/>
    <w:rsid w:val="0055602C"/>
    <w:rsid w:val="0056428D"/>
    <w:rsid w:val="0056560A"/>
    <w:rsid w:val="0057013D"/>
    <w:rsid w:val="005706D1"/>
    <w:rsid w:val="00575A6F"/>
    <w:rsid w:val="0057765C"/>
    <w:rsid w:val="005836C2"/>
    <w:rsid w:val="00583AD5"/>
    <w:rsid w:val="00583ADE"/>
    <w:rsid w:val="005877DC"/>
    <w:rsid w:val="00593903"/>
    <w:rsid w:val="005A2B65"/>
    <w:rsid w:val="005A2C40"/>
    <w:rsid w:val="005A2E93"/>
    <w:rsid w:val="005A4ABD"/>
    <w:rsid w:val="005A5C07"/>
    <w:rsid w:val="005B0887"/>
    <w:rsid w:val="005B1D65"/>
    <w:rsid w:val="005B3E7B"/>
    <w:rsid w:val="005B536D"/>
    <w:rsid w:val="005B6E65"/>
    <w:rsid w:val="005B7978"/>
    <w:rsid w:val="005C2AD1"/>
    <w:rsid w:val="005C3BF5"/>
    <w:rsid w:val="005C5FF0"/>
    <w:rsid w:val="005C6729"/>
    <w:rsid w:val="005C71ED"/>
    <w:rsid w:val="005C78C2"/>
    <w:rsid w:val="005E098C"/>
    <w:rsid w:val="005E2C74"/>
    <w:rsid w:val="005E6250"/>
    <w:rsid w:val="005E7859"/>
    <w:rsid w:val="005F5B32"/>
    <w:rsid w:val="00602059"/>
    <w:rsid w:val="00603B9D"/>
    <w:rsid w:val="00610F63"/>
    <w:rsid w:val="00613135"/>
    <w:rsid w:val="006131E8"/>
    <w:rsid w:val="00625C79"/>
    <w:rsid w:val="00632E51"/>
    <w:rsid w:val="00635958"/>
    <w:rsid w:val="00640E46"/>
    <w:rsid w:val="00643477"/>
    <w:rsid w:val="00650853"/>
    <w:rsid w:val="0065122D"/>
    <w:rsid w:val="006562BD"/>
    <w:rsid w:val="00657AB1"/>
    <w:rsid w:val="0066341E"/>
    <w:rsid w:val="00667374"/>
    <w:rsid w:val="006717DD"/>
    <w:rsid w:val="00673C8A"/>
    <w:rsid w:val="006747DD"/>
    <w:rsid w:val="00675D62"/>
    <w:rsid w:val="00676F29"/>
    <w:rsid w:val="006770E5"/>
    <w:rsid w:val="00690330"/>
    <w:rsid w:val="006925A3"/>
    <w:rsid w:val="0069295D"/>
    <w:rsid w:val="00693C57"/>
    <w:rsid w:val="006971B9"/>
    <w:rsid w:val="006A3736"/>
    <w:rsid w:val="006A6000"/>
    <w:rsid w:val="006A7EE7"/>
    <w:rsid w:val="006B3291"/>
    <w:rsid w:val="006B597A"/>
    <w:rsid w:val="006B6177"/>
    <w:rsid w:val="006B6D33"/>
    <w:rsid w:val="006B7710"/>
    <w:rsid w:val="006C2738"/>
    <w:rsid w:val="006D3DDA"/>
    <w:rsid w:val="006D48CD"/>
    <w:rsid w:val="006D6041"/>
    <w:rsid w:val="006D6122"/>
    <w:rsid w:val="006D6F4B"/>
    <w:rsid w:val="006D7769"/>
    <w:rsid w:val="006E289E"/>
    <w:rsid w:val="006E739D"/>
    <w:rsid w:val="006E7790"/>
    <w:rsid w:val="006F5BCD"/>
    <w:rsid w:val="006F6BD2"/>
    <w:rsid w:val="00704DFB"/>
    <w:rsid w:val="007067C8"/>
    <w:rsid w:val="00711FF1"/>
    <w:rsid w:val="00712783"/>
    <w:rsid w:val="00716CBF"/>
    <w:rsid w:val="0072044A"/>
    <w:rsid w:val="007311C5"/>
    <w:rsid w:val="007336D8"/>
    <w:rsid w:val="007341ED"/>
    <w:rsid w:val="00734A37"/>
    <w:rsid w:val="00734FF5"/>
    <w:rsid w:val="0074117B"/>
    <w:rsid w:val="00746D12"/>
    <w:rsid w:val="00751AD1"/>
    <w:rsid w:val="00751E0D"/>
    <w:rsid w:val="00752B81"/>
    <w:rsid w:val="0075359A"/>
    <w:rsid w:val="00756E16"/>
    <w:rsid w:val="0076098B"/>
    <w:rsid w:val="00764889"/>
    <w:rsid w:val="007648EF"/>
    <w:rsid w:val="007726B3"/>
    <w:rsid w:val="007773BE"/>
    <w:rsid w:val="00784D90"/>
    <w:rsid w:val="007850D8"/>
    <w:rsid w:val="0078516D"/>
    <w:rsid w:val="00787289"/>
    <w:rsid w:val="007902E4"/>
    <w:rsid w:val="00792738"/>
    <w:rsid w:val="00792DE0"/>
    <w:rsid w:val="00794A2F"/>
    <w:rsid w:val="007A4341"/>
    <w:rsid w:val="007A608E"/>
    <w:rsid w:val="007B0C23"/>
    <w:rsid w:val="007B2779"/>
    <w:rsid w:val="007B2FAE"/>
    <w:rsid w:val="007B36A7"/>
    <w:rsid w:val="007B418E"/>
    <w:rsid w:val="007B4B86"/>
    <w:rsid w:val="007B4F1C"/>
    <w:rsid w:val="007B5DCA"/>
    <w:rsid w:val="007B5F8D"/>
    <w:rsid w:val="007C378F"/>
    <w:rsid w:val="007C6B0A"/>
    <w:rsid w:val="007D2429"/>
    <w:rsid w:val="007D24F3"/>
    <w:rsid w:val="007E3FA3"/>
    <w:rsid w:val="007E5208"/>
    <w:rsid w:val="007E5E6E"/>
    <w:rsid w:val="007E6E09"/>
    <w:rsid w:val="007E6E36"/>
    <w:rsid w:val="007E6F14"/>
    <w:rsid w:val="007F0650"/>
    <w:rsid w:val="007F0ED8"/>
    <w:rsid w:val="00802D6B"/>
    <w:rsid w:val="00814562"/>
    <w:rsid w:val="00816A52"/>
    <w:rsid w:val="0082151E"/>
    <w:rsid w:val="00826624"/>
    <w:rsid w:val="00833BB6"/>
    <w:rsid w:val="008446A2"/>
    <w:rsid w:val="008465BB"/>
    <w:rsid w:val="00852500"/>
    <w:rsid w:val="008616E5"/>
    <w:rsid w:val="008620C3"/>
    <w:rsid w:val="0087160F"/>
    <w:rsid w:val="008773FE"/>
    <w:rsid w:val="00882CBA"/>
    <w:rsid w:val="00891549"/>
    <w:rsid w:val="008926F6"/>
    <w:rsid w:val="00894A8E"/>
    <w:rsid w:val="00894EE6"/>
    <w:rsid w:val="0089515A"/>
    <w:rsid w:val="008A050A"/>
    <w:rsid w:val="008A2815"/>
    <w:rsid w:val="008A3E2E"/>
    <w:rsid w:val="008A4593"/>
    <w:rsid w:val="008A754B"/>
    <w:rsid w:val="008B5F7E"/>
    <w:rsid w:val="008C00E4"/>
    <w:rsid w:val="008C46B4"/>
    <w:rsid w:val="008D149B"/>
    <w:rsid w:val="008D342E"/>
    <w:rsid w:val="008D4BA1"/>
    <w:rsid w:val="008D6761"/>
    <w:rsid w:val="008D720A"/>
    <w:rsid w:val="008E0768"/>
    <w:rsid w:val="008E30A1"/>
    <w:rsid w:val="009128AB"/>
    <w:rsid w:val="009133E9"/>
    <w:rsid w:val="0091702A"/>
    <w:rsid w:val="00917976"/>
    <w:rsid w:val="00917A8B"/>
    <w:rsid w:val="00920815"/>
    <w:rsid w:val="00921931"/>
    <w:rsid w:val="00931B69"/>
    <w:rsid w:val="009325EE"/>
    <w:rsid w:val="00933A5C"/>
    <w:rsid w:val="00935802"/>
    <w:rsid w:val="009447EA"/>
    <w:rsid w:val="0095014A"/>
    <w:rsid w:val="0095416A"/>
    <w:rsid w:val="00954E16"/>
    <w:rsid w:val="00957F77"/>
    <w:rsid w:val="0096074D"/>
    <w:rsid w:val="00967B3E"/>
    <w:rsid w:val="0097294C"/>
    <w:rsid w:val="00973B63"/>
    <w:rsid w:val="00973EC3"/>
    <w:rsid w:val="00973F9C"/>
    <w:rsid w:val="009776B5"/>
    <w:rsid w:val="00980DA0"/>
    <w:rsid w:val="00987271"/>
    <w:rsid w:val="009912C3"/>
    <w:rsid w:val="009913ED"/>
    <w:rsid w:val="00997046"/>
    <w:rsid w:val="009A5131"/>
    <w:rsid w:val="009B022F"/>
    <w:rsid w:val="009B21A9"/>
    <w:rsid w:val="009B6488"/>
    <w:rsid w:val="009C6BAA"/>
    <w:rsid w:val="009E289D"/>
    <w:rsid w:val="009E3F72"/>
    <w:rsid w:val="009F1D01"/>
    <w:rsid w:val="009F26D5"/>
    <w:rsid w:val="009F394B"/>
    <w:rsid w:val="00A00DC8"/>
    <w:rsid w:val="00A04F67"/>
    <w:rsid w:val="00A05D1D"/>
    <w:rsid w:val="00A14DD9"/>
    <w:rsid w:val="00A15702"/>
    <w:rsid w:val="00A230F6"/>
    <w:rsid w:val="00A23847"/>
    <w:rsid w:val="00A270E7"/>
    <w:rsid w:val="00A330A3"/>
    <w:rsid w:val="00A370C6"/>
    <w:rsid w:val="00A4013D"/>
    <w:rsid w:val="00A4035E"/>
    <w:rsid w:val="00A42C5F"/>
    <w:rsid w:val="00A500E7"/>
    <w:rsid w:val="00A5327F"/>
    <w:rsid w:val="00A65A36"/>
    <w:rsid w:val="00A66FDE"/>
    <w:rsid w:val="00A70C40"/>
    <w:rsid w:val="00A70F8E"/>
    <w:rsid w:val="00A7277C"/>
    <w:rsid w:val="00A74FAD"/>
    <w:rsid w:val="00A81AAD"/>
    <w:rsid w:val="00A838B6"/>
    <w:rsid w:val="00A83DB7"/>
    <w:rsid w:val="00A90660"/>
    <w:rsid w:val="00A919EB"/>
    <w:rsid w:val="00A92BB3"/>
    <w:rsid w:val="00AA1F57"/>
    <w:rsid w:val="00AB0776"/>
    <w:rsid w:val="00AB146A"/>
    <w:rsid w:val="00AB4716"/>
    <w:rsid w:val="00AB70E4"/>
    <w:rsid w:val="00AC05F1"/>
    <w:rsid w:val="00AC1ADA"/>
    <w:rsid w:val="00AC5F69"/>
    <w:rsid w:val="00AC745A"/>
    <w:rsid w:val="00AD2D05"/>
    <w:rsid w:val="00AD39F7"/>
    <w:rsid w:val="00AD6B06"/>
    <w:rsid w:val="00AE069A"/>
    <w:rsid w:val="00AE247A"/>
    <w:rsid w:val="00AE325A"/>
    <w:rsid w:val="00AE6E7F"/>
    <w:rsid w:val="00AF4E48"/>
    <w:rsid w:val="00AF58C2"/>
    <w:rsid w:val="00AF64AC"/>
    <w:rsid w:val="00B06FBF"/>
    <w:rsid w:val="00B10F11"/>
    <w:rsid w:val="00B12874"/>
    <w:rsid w:val="00B13A01"/>
    <w:rsid w:val="00B157D1"/>
    <w:rsid w:val="00B15AE9"/>
    <w:rsid w:val="00B16542"/>
    <w:rsid w:val="00B238C1"/>
    <w:rsid w:val="00B27967"/>
    <w:rsid w:val="00B30261"/>
    <w:rsid w:val="00B33DA4"/>
    <w:rsid w:val="00B404B1"/>
    <w:rsid w:val="00B40AD9"/>
    <w:rsid w:val="00B463CD"/>
    <w:rsid w:val="00B50A60"/>
    <w:rsid w:val="00B5144E"/>
    <w:rsid w:val="00B51F33"/>
    <w:rsid w:val="00B54E15"/>
    <w:rsid w:val="00B559DC"/>
    <w:rsid w:val="00B56031"/>
    <w:rsid w:val="00B5625D"/>
    <w:rsid w:val="00B56D83"/>
    <w:rsid w:val="00B6324C"/>
    <w:rsid w:val="00B63CBC"/>
    <w:rsid w:val="00B76A56"/>
    <w:rsid w:val="00B80A55"/>
    <w:rsid w:val="00B82FFC"/>
    <w:rsid w:val="00B837EF"/>
    <w:rsid w:val="00B86B12"/>
    <w:rsid w:val="00B870F9"/>
    <w:rsid w:val="00B94951"/>
    <w:rsid w:val="00B94F5C"/>
    <w:rsid w:val="00B953D5"/>
    <w:rsid w:val="00BA1BDE"/>
    <w:rsid w:val="00BA3242"/>
    <w:rsid w:val="00BA50F9"/>
    <w:rsid w:val="00BA577D"/>
    <w:rsid w:val="00BB0B37"/>
    <w:rsid w:val="00BB1BE5"/>
    <w:rsid w:val="00BB2DE3"/>
    <w:rsid w:val="00BC1DE8"/>
    <w:rsid w:val="00BC2A04"/>
    <w:rsid w:val="00BC35C8"/>
    <w:rsid w:val="00BC3DE3"/>
    <w:rsid w:val="00BC4E13"/>
    <w:rsid w:val="00BD42A1"/>
    <w:rsid w:val="00BD5FFB"/>
    <w:rsid w:val="00BE623A"/>
    <w:rsid w:val="00BE7B00"/>
    <w:rsid w:val="00BF166E"/>
    <w:rsid w:val="00BF2C08"/>
    <w:rsid w:val="00BF3B0C"/>
    <w:rsid w:val="00BF7913"/>
    <w:rsid w:val="00BF7A0A"/>
    <w:rsid w:val="00C00AFA"/>
    <w:rsid w:val="00C027C5"/>
    <w:rsid w:val="00C02AA5"/>
    <w:rsid w:val="00C05A1A"/>
    <w:rsid w:val="00C069FC"/>
    <w:rsid w:val="00C14D33"/>
    <w:rsid w:val="00C15322"/>
    <w:rsid w:val="00C1663B"/>
    <w:rsid w:val="00C34970"/>
    <w:rsid w:val="00C432DC"/>
    <w:rsid w:val="00C43428"/>
    <w:rsid w:val="00C475ED"/>
    <w:rsid w:val="00C514FB"/>
    <w:rsid w:val="00C51E76"/>
    <w:rsid w:val="00C543C5"/>
    <w:rsid w:val="00C54844"/>
    <w:rsid w:val="00C54AD8"/>
    <w:rsid w:val="00C54E4D"/>
    <w:rsid w:val="00C57A4D"/>
    <w:rsid w:val="00C631ED"/>
    <w:rsid w:val="00C70304"/>
    <w:rsid w:val="00C70769"/>
    <w:rsid w:val="00C70DF5"/>
    <w:rsid w:val="00C73DB6"/>
    <w:rsid w:val="00C83155"/>
    <w:rsid w:val="00C8394F"/>
    <w:rsid w:val="00C937CF"/>
    <w:rsid w:val="00C94F62"/>
    <w:rsid w:val="00C95895"/>
    <w:rsid w:val="00C9625A"/>
    <w:rsid w:val="00C96EDF"/>
    <w:rsid w:val="00C97031"/>
    <w:rsid w:val="00CA2DD6"/>
    <w:rsid w:val="00CA3224"/>
    <w:rsid w:val="00CA606B"/>
    <w:rsid w:val="00CA6B31"/>
    <w:rsid w:val="00CA6CA6"/>
    <w:rsid w:val="00CA783B"/>
    <w:rsid w:val="00CB2B5C"/>
    <w:rsid w:val="00CC00E4"/>
    <w:rsid w:val="00CC366D"/>
    <w:rsid w:val="00CC4F9E"/>
    <w:rsid w:val="00CC5E1C"/>
    <w:rsid w:val="00CC667A"/>
    <w:rsid w:val="00CD08C7"/>
    <w:rsid w:val="00CD205E"/>
    <w:rsid w:val="00CD25E5"/>
    <w:rsid w:val="00CD302E"/>
    <w:rsid w:val="00CD3939"/>
    <w:rsid w:val="00CD6FA3"/>
    <w:rsid w:val="00CE21EF"/>
    <w:rsid w:val="00CF0A7B"/>
    <w:rsid w:val="00CF4110"/>
    <w:rsid w:val="00CF6B68"/>
    <w:rsid w:val="00CF7AC6"/>
    <w:rsid w:val="00CF7CA8"/>
    <w:rsid w:val="00D0185B"/>
    <w:rsid w:val="00D025F9"/>
    <w:rsid w:val="00D05300"/>
    <w:rsid w:val="00D0658C"/>
    <w:rsid w:val="00D07283"/>
    <w:rsid w:val="00D11F91"/>
    <w:rsid w:val="00D16B14"/>
    <w:rsid w:val="00D32529"/>
    <w:rsid w:val="00D35E07"/>
    <w:rsid w:val="00D44921"/>
    <w:rsid w:val="00D4593F"/>
    <w:rsid w:val="00D4661C"/>
    <w:rsid w:val="00D53BB7"/>
    <w:rsid w:val="00D60E42"/>
    <w:rsid w:val="00D71665"/>
    <w:rsid w:val="00D733DE"/>
    <w:rsid w:val="00D826E6"/>
    <w:rsid w:val="00D831E4"/>
    <w:rsid w:val="00D834C7"/>
    <w:rsid w:val="00D91402"/>
    <w:rsid w:val="00D91668"/>
    <w:rsid w:val="00D91F10"/>
    <w:rsid w:val="00D9491E"/>
    <w:rsid w:val="00D95F2F"/>
    <w:rsid w:val="00DA27E3"/>
    <w:rsid w:val="00DA40EA"/>
    <w:rsid w:val="00DA6E3A"/>
    <w:rsid w:val="00DB1608"/>
    <w:rsid w:val="00DB3326"/>
    <w:rsid w:val="00DB6F0C"/>
    <w:rsid w:val="00DC745D"/>
    <w:rsid w:val="00DD2D32"/>
    <w:rsid w:val="00DD531D"/>
    <w:rsid w:val="00DD684E"/>
    <w:rsid w:val="00DE0A3C"/>
    <w:rsid w:val="00DE18C2"/>
    <w:rsid w:val="00DE1AD7"/>
    <w:rsid w:val="00DE1B8E"/>
    <w:rsid w:val="00DE5794"/>
    <w:rsid w:val="00DE6142"/>
    <w:rsid w:val="00DF15DF"/>
    <w:rsid w:val="00E03322"/>
    <w:rsid w:val="00E046B4"/>
    <w:rsid w:val="00E10BE0"/>
    <w:rsid w:val="00E25EE3"/>
    <w:rsid w:val="00E34537"/>
    <w:rsid w:val="00E3641B"/>
    <w:rsid w:val="00E36552"/>
    <w:rsid w:val="00E42333"/>
    <w:rsid w:val="00E44032"/>
    <w:rsid w:val="00E566A8"/>
    <w:rsid w:val="00E5789B"/>
    <w:rsid w:val="00E656AF"/>
    <w:rsid w:val="00E76927"/>
    <w:rsid w:val="00E76B98"/>
    <w:rsid w:val="00E82D4D"/>
    <w:rsid w:val="00E93B04"/>
    <w:rsid w:val="00E950E3"/>
    <w:rsid w:val="00EA006E"/>
    <w:rsid w:val="00EA49B4"/>
    <w:rsid w:val="00EA673D"/>
    <w:rsid w:val="00EB7F59"/>
    <w:rsid w:val="00EC0B69"/>
    <w:rsid w:val="00EC13DD"/>
    <w:rsid w:val="00EC2EB8"/>
    <w:rsid w:val="00EC3184"/>
    <w:rsid w:val="00EC50EA"/>
    <w:rsid w:val="00EC5508"/>
    <w:rsid w:val="00EC694A"/>
    <w:rsid w:val="00EC6C85"/>
    <w:rsid w:val="00EC6E9F"/>
    <w:rsid w:val="00ED4CC2"/>
    <w:rsid w:val="00EE4B3E"/>
    <w:rsid w:val="00EE6289"/>
    <w:rsid w:val="00F01EFC"/>
    <w:rsid w:val="00F104AC"/>
    <w:rsid w:val="00F1394F"/>
    <w:rsid w:val="00F16BA4"/>
    <w:rsid w:val="00F204B9"/>
    <w:rsid w:val="00F33348"/>
    <w:rsid w:val="00F3372E"/>
    <w:rsid w:val="00F3578A"/>
    <w:rsid w:val="00F364AF"/>
    <w:rsid w:val="00F4060D"/>
    <w:rsid w:val="00F41FE8"/>
    <w:rsid w:val="00F425E6"/>
    <w:rsid w:val="00F435EB"/>
    <w:rsid w:val="00F44063"/>
    <w:rsid w:val="00F45EE8"/>
    <w:rsid w:val="00F5053A"/>
    <w:rsid w:val="00F5242E"/>
    <w:rsid w:val="00F53EE5"/>
    <w:rsid w:val="00F55256"/>
    <w:rsid w:val="00F60010"/>
    <w:rsid w:val="00F606B5"/>
    <w:rsid w:val="00F64F70"/>
    <w:rsid w:val="00F710A7"/>
    <w:rsid w:val="00F72DE5"/>
    <w:rsid w:val="00F76E14"/>
    <w:rsid w:val="00F80461"/>
    <w:rsid w:val="00F80E60"/>
    <w:rsid w:val="00F91439"/>
    <w:rsid w:val="00FA130D"/>
    <w:rsid w:val="00FA6EE2"/>
    <w:rsid w:val="00FA7593"/>
    <w:rsid w:val="00FB18E0"/>
    <w:rsid w:val="00FB215A"/>
    <w:rsid w:val="00FB21BB"/>
    <w:rsid w:val="00FB36AD"/>
    <w:rsid w:val="00FB44D8"/>
    <w:rsid w:val="00FB66A2"/>
    <w:rsid w:val="00FB6D06"/>
    <w:rsid w:val="00FC091D"/>
    <w:rsid w:val="00FC12D3"/>
    <w:rsid w:val="00FC23F8"/>
    <w:rsid w:val="00FC29B0"/>
    <w:rsid w:val="00FC347A"/>
    <w:rsid w:val="00FC3DAA"/>
    <w:rsid w:val="00FD185C"/>
    <w:rsid w:val="00FD65A2"/>
    <w:rsid w:val="00FD7491"/>
    <w:rsid w:val="00FE5446"/>
    <w:rsid w:val="00FE7C3A"/>
    <w:rsid w:val="00FF33C7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45062"/>
  <w15:chartTrackingRefBased/>
  <w15:docId w15:val="{5CE1A208-43C3-4B1E-ADAF-D16AF026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59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AA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81AAD"/>
  </w:style>
  <w:style w:type="paragraph" w:styleId="a5">
    <w:name w:val="footer"/>
    <w:basedOn w:val="a"/>
    <w:link w:val="a6"/>
    <w:uiPriority w:val="99"/>
    <w:unhideWhenUsed/>
    <w:rsid w:val="00A81AA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81AAD"/>
  </w:style>
  <w:style w:type="character" w:customStyle="1" w:styleId="Char">
    <w:name w:val="页脚 Char"/>
    <w:uiPriority w:val="99"/>
    <w:rsid w:val="00BE623A"/>
    <w:rPr>
      <w:sz w:val="18"/>
      <w:szCs w:val="18"/>
    </w:rPr>
  </w:style>
  <w:style w:type="paragraph" w:styleId="a7">
    <w:name w:val="caption"/>
    <w:basedOn w:val="a"/>
    <w:next w:val="a"/>
    <w:qFormat/>
    <w:rsid w:val="00BE623A"/>
    <w:rPr>
      <w:rFonts w:ascii="Arial" w:eastAsia="黑体" w:hAnsi="Arial" w:cs="Arial"/>
      <w:sz w:val="20"/>
      <w:szCs w:val="20"/>
    </w:rPr>
  </w:style>
  <w:style w:type="paragraph" w:styleId="a8">
    <w:name w:val="Subtitle"/>
    <w:basedOn w:val="a"/>
    <w:next w:val="a"/>
    <w:link w:val="a9"/>
    <w:uiPriority w:val="11"/>
    <w:qFormat/>
    <w:rsid w:val="00BE623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link w:val="a8"/>
    <w:uiPriority w:val="11"/>
    <w:rsid w:val="00BE623A"/>
    <w:rPr>
      <w:b/>
      <w:bCs/>
      <w:kern w:val="28"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B06FBF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B06FBF"/>
    <w:rPr>
      <w:kern w:val="2"/>
      <w:sz w:val="18"/>
      <w:szCs w:val="18"/>
    </w:rPr>
  </w:style>
  <w:style w:type="paragraph" w:customStyle="1" w:styleId="Default">
    <w:name w:val="Default"/>
    <w:rsid w:val="00FA759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c">
    <w:name w:val="Placeholder Text"/>
    <w:basedOn w:val="a0"/>
    <w:uiPriority w:val="99"/>
    <w:semiHidden/>
    <w:rsid w:val="009E289D"/>
    <w:rPr>
      <w:color w:val="808080"/>
    </w:rPr>
  </w:style>
  <w:style w:type="table" w:styleId="ad">
    <w:name w:val="Table Grid"/>
    <w:basedOn w:val="a1"/>
    <w:uiPriority w:val="39"/>
    <w:rsid w:val="00A15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C4E13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C069F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69FC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069FC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69FC"/>
    <w:rPr>
      <w:noProof/>
      <w:kern w:val="2"/>
      <w:szCs w:val="22"/>
    </w:rPr>
  </w:style>
  <w:style w:type="character" w:styleId="af">
    <w:name w:val="annotation reference"/>
    <w:basedOn w:val="a0"/>
    <w:uiPriority w:val="99"/>
    <w:semiHidden/>
    <w:unhideWhenUsed/>
    <w:rsid w:val="00D95F2F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D95F2F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D95F2F"/>
    <w:rPr>
      <w:kern w:val="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95F2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95F2F"/>
    <w:rPr>
      <w:b/>
      <w:bCs/>
      <w:kern w:val="2"/>
    </w:rPr>
  </w:style>
  <w:style w:type="paragraph" w:styleId="af4">
    <w:name w:val="Revision"/>
    <w:hidden/>
    <w:uiPriority w:val="99"/>
    <w:semiHidden/>
    <w:rsid w:val="00AB471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ELSA-Sleep%20and%20Cognitive%20decline\&#31532;1&#31295;\Supplementary-2019-03-11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2DDF2-DF1E-411A-B7DA-646FEB21A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-2019-03-11</Template>
  <TotalTime>140</TotalTime>
  <Pages>13</Pages>
  <Words>718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ng Xie</dc:creator>
  <cp:keywords/>
  <dc:description/>
  <cp:lastModifiedBy>Hua Rong</cp:lastModifiedBy>
  <cp:revision>15</cp:revision>
  <dcterms:created xsi:type="dcterms:W3CDTF">2022-03-27T13:36:00Z</dcterms:created>
  <dcterms:modified xsi:type="dcterms:W3CDTF">2022-03-29T14:45:00Z</dcterms:modified>
</cp:coreProperties>
</file>